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8C823" w14:textId="0F16EE25" w:rsidR="00FA58AA" w:rsidRDefault="00FA58AA" w:rsidP="00BB1B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kern w:val="0"/>
          <w:sz w:val="24"/>
          <w:szCs w:val="24"/>
        </w:rPr>
      </w:pPr>
      <w:r>
        <w:rPr>
          <w:rFonts w:cstheme="minorHAnsi"/>
          <w:b/>
          <w:bCs/>
          <w:kern w:val="0"/>
          <w:sz w:val="24"/>
          <w:szCs w:val="24"/>
        </w:rPr>
        <w:t>Supplementary Appendix</w:t>
      </w:r>
    </w:p>
    <w:p w14:paraId="6C74F3C6" w14:textId="66AA37F1" w:rsidR="0074737A" w:rsidRDefault="000D6F00" w:rsidP="00BB1B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cstheme="minorHAnsi"/>
          <w:i/>
          <w:iCs/>
          <w:kern w:val="0"/>
          <w:sz w:val="24"/>
          <w:szCs w:val="24"/>
        </w:rPr>
      </w:pPr>
      <w:r w:rsidRPr="000D2774">
        <w:rPr>
          <w:rFonts w:cstheme="minorHAnsi"/>
          <w:b/>
          <w:bCs/>
          <w:kern w:val="0"/>
          <w:sz w:val="24"/>
          <w:szCs w:val="24"/>
        </w:rPr>
        <w:t xml:space="preserve">Table </w:t>
      </w:r>
      <w:r w:rsidR="00FA58AA">
        <w:rPr>
          <w:rFonts w:cstheme="minorHAnsi"/>
          <w:b/>
          <w:bCs/>
          <w:kern w:val="0"/>
          <w:sz w:val="24"/>
          <w:szCs w:val="24"/>
        </w:rPr>
        <w:t>S1</w:t>
      </w:r>
      <w:r w:rsidRPr="000D2774">
        <w:rPr>
          <w:rFonts w:cstheme="minorHAnsi"/>
          <w:b/>
          <w:bCs/>
          <w:kern w:val="0"/>
          <w:sz w:val="24"/>
          <w:szCs w:val="24"/>
        </w:rPr>
        <w:t>.</w:t>
      </w:r>
      <w:r>
        <w:rPr>
          <w:rFonts w:cstheme="minorHAnsi"/>
          <w:kern w:val="0"/>
          <w:sz w:val="24"/>
          <w:szCs w:val="24"/>
        </w:rPr>
        <w:t xml:space="preserve"> </w:t>
      </w:r>
      <w:r w:rsidR="000D2774" w:rsidRPr="000D2774">
        <w:rPr>
          <w:rFonts w:cstheme="minorHAnsi"/>
          <w:i/>
          <w:iCs/>
          <w:kern w:val="0"/>
          <w:sz w:val="24"/>
          <w:szCs w:val="24"/>
        </w:rPr>
        <w:t>Interview guide</w:t>
      </w:r>
    </w:p>
    <w:tbl>
      <w:tblPr>
        <w:tblStyle w:val="TableGrid"/>
        <w:tblW w:w="14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4794"/>
        <w:gridCol w:w="4796"/>
      </w:tblGrid>
      <w:tr w:rsidR="00D33C9E" w14:paraId="687D69C9" w14:textId="77777777" w:rsidTr="003D589D">
        <w:trPr>
          <w:trHeight w:val="321"/>
        </w:trPr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D5FD69" w14:textId="73FA01A4" w:rsidR="00D33C9E" w:rsidRPr="00D33C9E" w:rsidRDefault="00D33C9E" w:rsidP="00BB1B7E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33C9E">
              <w:rPr>
                <w:rFonts w:cstheme="minorHAnsi"/>
                <w:b/>
                <w:bCs/>
              </w:rPr>
              <w:t>Topic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678A9A" w14:textId="4A896C7E" w:rsidR="00D33C9E" w:rsidRPr="00D33C9E" w:rsidRDefault="00D33C9E" w:rsidP="00BB1B7E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33C9E">
              <w:rPr>
                <w:rFonts w:cstheme="minorHAnsi"/>
                <w:b/>
                <w:bCs/>
              </w:rPr>
              <w:t>Questions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3CE72D" w14:textId="63084FB8" w:rsidR="00D33C9E" w:rsidRPr="00D33C9E" w:rsidRDefault="00D33C9E" w:rsidP="00BB1B7E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33C9E">
              <w:rPr>
                <w:rFonts w:cstheme="minorHAnsi"/>
                <w:b/>
                <w:bCs/>
              </w:rPr>
              <w:t>Prompts</w:t>
            </w:r>
          </w:p>
        </w:tc>
      </w:tr>
      <w:tr w:rsidR="003E38BD" w14:paraId="1A15C740" w14:textId="77777777" w:rsidTr="003D589D">
        <w:trPr>
          <w:trHeight w:val="321"/>
        </w:trPr>
        <w:tc>
          <w:tcPr>
            <w:tcW w:w="4794" w:type="dxa"/>
            <w:vMerge w:val="restart"/>
            <w:shd w:val="clear" w:color="auto" w:fill="E7E6E6" w:themeFill="background2"/>
          </w:tcPr>
          <w:p w14:paraId="6D5DF639" w14:textId="77777777" w:rsidR="00636B5A" w:rsidRDefault="00636B5A" w:rsidP="00BB1B7E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6922C426" w14:textId="77777777" w:rsidR="00636B5A" w:rsidRDefault="00636B5A" w:rsidP="00BB1B7E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6BF82E5C" w14:textId="77777777" w:rsidR="00636B5A" w:rsidRDefault="00636B5A" w:rsidP="00BB1B7E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285DE242" w14:textId="77777777" w:rsidR="00636B5A" w:rsidRDefault="00636B5A" w:rsidP="00BB1B7E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2EE3DBD5" w14:textId="14982D80" w:rsidR="003E38BD" w:rsidRPr="00A55DC4" w:rsidRDefault="00636B5A" w:rsidP="00BB1B7E">
            <w:pPr>
              <w:spacing w:line="360" w:lineRule="auto"/>
              <w:jc w:val="center"/>
              <w:rPr>
                <w:rFonts w:cstheme="minorHAnsi"/>
              </w:rPr>
            </w:pPr>
            <w:r w:rsidRPr="003E38BD">
              <w:rPr>
                <w:rFonts w:cstheme="minorHAnsi"/>
                <w:b/>
                <w:bCs/>
              </w:rPr>
              <w:t xml:space="preserve">Experiences of using healthcare services for </w:t>
            </w:r>
            <w:r w:rsidR="00F06E94">
              <w:rPr>
                <w:rFonts w:cstheme="minorHAnsi"/>
                <w:b/>
                <w:bCs/>
              </w:rPr>
              <w:t>long COVID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</w:tcPr>
          <w:p w14:paraId="767553FD" w14:textId="1955BDCE" w:rsidR="003E38BD" w:rsidRPr="00927434" w:rsidRDefault="003E38BD" w:rsidP="00BB1B7E">
            <w:pPr>
              <w:spacing w:line="360" w:lineRule="auto"/>
              <w:rPr>
                <w:rFonts w:cstheme="minorHAnsi"/>
              </w:rPr>
            </w:pPr>
            <w:bookmarkStart w:id="0" w:name="_Hlk145337932"/>
            <w:r w:rsidRPr="00927434">
              <w:rPr>
                <w:rFonts w:cstheme="minorHAnsi"/>
              </w:rPr>
              <w:t xml:space="preserve">Can you please tell me about your experience of using NHS services for </w:t>
            </w:r>
            <w:r w:rsidR="00F06E94" w:rsidRPr="00F06E94">
              <w:rPr>
                <w:rFonts w:cstheme="minorHAnsi"/>
                <w:bCs/>
              </w:rPr>
              <w:t>long COVID</w:t>
            </w:r>
            <w:r w:rsidRPr="00927434">
              <w:rPr>
                <w:rFonts w:cstheme="minorHAnsi"/>
              </w:rPr>
              <w:t>?</w:t>
            </w:r>
            <w:bookmarkEnd w:id="0"/>
          </w:p>
        </w:tc>
        <w:tc>
          <w:tcPr>
            <w:tcW w:w="4796" w:type="dxa"/>
            <w:tcBorders>
              <w:bottom w:val="single" w:sz="4" w:space="0" w:color="auto"/>
            </w:tcBorders>
          </w:tcPr>
          <w:p w14:paraId="0E241A68" w14:textId="5DA33A45" w:rsidR="003E38BD" w:rsidRPr="009F3242" w:rsidRDefault="003E38BD" w:rsidP="00BB1B7E">
            <w:pPr>
              <w:spacing w:line="360" w:lineRule="auto"/>
              <w:rPr>
                <w:rFonts w:cstheme="minorHAnsi"/>
              </w:rPr>
            </w:pPr>
          </w:p>
        </w:tc>
      </w:tr>
      <w:tr w:rsidR="003D589D" w14:paraId="2BBF3B89" w14:textId="77777777" w:rsidTr="003D589D">
        <w:trPr>
          <w:trHeight w:val="321"/>
        </w:trPr>
        <w:tc>
          <w:tcPr>
            <w:tcW w:w="4794" w:type="dxa"/>
            <w:vMerge/>
            <w:shd w:val="clear" w:color="auto" w:fill="E7E6E6" w:themeFill="background2"/>
          </w:tcPr>
          <w:p w14:paraId="6B0CF83C" w14:textId="77777777" w:rsidR="003D589D" w:rsidRPr="00A55DC4" w:rsidRDefault="003D589D" w:rsidP="00BB1B7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94" w:type="dxa"/>
            <w:tcBorders>
              <w:top w:val="single" w:sz="4" w:space="0" w:color="auto"/>
            </w:tcBorders>
          </w:tcPr>
          <w:p w14:paraId="6B9BF328" w14:textId="77777777" w:rsidR="003D589D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58CC2BF5" w14:textId="53739B5B" w:rsidR="003D589D" w:rsidRPr="009F3242" w:rsidRDefault="003D589D" w:rsidP="00BB1B7E">
            <w:pPr>
              <w:spacing w:line="360" w:lineRule="auto"/>
              <w:rPr>
                <w:rFonts w:cstheme="minorHAnsi"/>
              </w:rPr>
            </w:pPr>
            <w:r w:rsidRPr="009F3242">
              <w:rPr>
                <w:rFonts w:cstheme="minorHAnsi"/>
              </w:rPr>
              <w:t>Were you happy with the care you received?</w:t>
            </w:r>
          </w:p>
        </w:tc>
      </w:tr>
      <w:tr w:rsidR="003D589D" w14:paraId="06475350" w14:textId="77777777" w:rsidTr="003D589D">
        <w:trPr>
          <w:trHeight w:val="321"/>
        </w:trPr>
        <w:tc>
          <w:tcPr>
            <w:tcW w:w="4794" w:type="dxa"/>
            <w:vMerge/>
            <w:shd w:val="clear" w:color="auto" w:fill="E7E6E6" w:themeFill="background2"/>
          </w:tcPr>
          <w:p w14:paraId="02B88733" w14:textId="77777777" w:rsidR="003D589D" w:rsidRPr="00A55DC4" w:rsidRDefault="003D589D" w:rsidP="00BB1B7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94" w:type="dxa"/>
          </w:tcPr>
          <w:p w14:paraId="7C277043" w14:textId="77777777" w:rsidR="003D589D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100AB826" w14:textId="2E3EE1C1" w:rsidR="003D589D" w:rsidRPr="009F3242" w:rsidRDefault="003D589D" w:rsidP="00BB1B7E">
            <w:pPr>
              <w:spacing w:line="360" w:lineRule="auto"/>
              <w:rPr>
                <w:rFonts w:cstheme="minorHAnsi"/>
              </w:rPr>
            </w:pPr>
            <w:r w:rsidRPr="009F3242">
              <w:rPr>
                <w:rFonts w:cstheme="minorHAnsi"/>
              </w:rPr>
              <w:t>Did you have any bad experiences with NHS services?</w:t>
            </w:r>
          </w:p>
        </w:tc>
      </w:tr>
      <w:tr w:rsidR="003D589D" w14:paraId="7E1966C7" w14:textId="77777777" w:rsidTr="00350FF8">
        <w:trPr>
          <w:trHeight w:val="333"/>
        </w:trPr>
        <w:tc>
          <w:tcPr>
            <w:tcW w:w="4794" w:type="dxa"/>
            <w:vMerge/>
            <w:shd w:val="clear" w:color="auto" w:fill="E7E6E6" w:themeFill="background2"/>
          </w:tcPr>
          <w:p w14:paraId="0647FA7A" w14:textId="77777777" w:rsidR="003D589D" w:rsidRPr="00A55DC4" w:rsidRDefault="003D589D" w:rsidP="00BB1B7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94" w:type="dxa"/>
          </w:tcPr>
          <w:p w14:paraId="1260CBED" w14:textId="77777777" w:rsidR="003D589D" w:rsidRPr="0021588C" w:rsidRDefault="003D589D" w:rsidP="00BB1B7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267C0004" w14:textId="07B743C3" w:rsidR="003D589D" w:rsidRPr="009F3242" w:rsidRDefault="003D589D" w:rsidP="00BB1B7E">
            <w:pPr>
              <w:spacing w:line="360" w:lineRule="auto"/>
              <w:rPr>
                <w:rFonts w:cstheme="minorHAnsi"/>
              </w:rPr>
            </w:pPr>
            <w:r w:rsidRPr="009F3242">
              <w:rPr>
                <w:rFonts w:cstheme="minorHAnsi"/>
              </w:rPr>
              <w:t xml:space="preserve">Were the healthcare professionals understanding and knowledgeable about </w:t>
            </w:r>
            <w:r w:rsidR="00F06E94" w:rsidRPr="00F06E94">
              <w:rPr>
                <w:rFonts w:cstheme="minorHAnsi"/>
                <w:bCs/>
              </w:rPr>
              <w:t>long COVID</w:t>
            </w:r>
            <w:bookmarkStart w:id="1" w:name="_GoBack"/>
            <w:bookmarkEnd w:id="1"/>
            <w:r w:rsidRPr="009F3242">
              <w:rPr>
                <w:rFonts w:cstheme="minorHAnsi"/>
              </w:rPr>
              <w:t>?</w:t>
            </w:r>
          </w:p>
        </w:tc>
      </w:tr>
      <w:tr w:rsidR="003D589D" w14:paraId="3AC44E80" w14:textId="77777777" w:rsidTr="003D589D">
        <w:trPr>
          <w:trHeight w:val="652"/>
        </w:trPr>
        <w:tc>
          <w:tcPr>
            <w:tcW w:w="4794" w:type="dxa"/>
            <w:vMerge/>
            <w:shd w:val="clear" w:color="auto" w:fill="E7E6E6" w:themeFill="background2"/>
          </w:tcPr>
          <w:p w14:paraId="6A0A07C0" w14:textId="77777777" w:rsidR="003D589D" w:rsidRPr="00A55DC4" w:rsidRDefault="003D589D" w:rsidP="00BB1B7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94" w:type="dxa"/>
            <w:tcBorders>
              <w:bottom w:val="single" w:sz="4" w:space="0" w:color="auto"/>
            </w:tcBorders>
          </w:tcPr>
          <w:p w14:paraId="1DD836E1" w14:textId="557AAA70" w:rsidR="003D589D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0ABE1F52" w14:textId="5DE96CB1" w:rsidR="003D589D" w:rsidRPr="009F3242" w:rsidRDefault="003D589D" w:rsidP="00BB1B7E">
            <w:pPr>
              <w:spacing w:line="360" w:lineRule="auto"/>
              <w:rPr>
                <w:rFonts w:cstheme="minorHAnsi"/>
              </w:rPr>
            </w:pPr>
            <w:r w:rsidRPr="009F3242">
              <w:rPr>
                <w:rFonts w:cstheme="minorHAnsi"/>
              </w:rPr>
              <w:t>Did you experience dismissal from healthcare professionals?</w:t>
            </w:r>
          </w:p>
        </w:tc>
      </w:tr>
      <w:tr w:rsidR="003D589D" w14:paraId="2649BDDF" w14:textId="77777777" w:rsidTr="00A40EA7">
        <w:trPr>
          <w:trHeight w:val="866"/>
        </w:trPr>
        <w:tc>
          <w:tcPr>
            <w:tcW w:w="4794" w:type="dxa"/>
            <w:vMerge/>
            <w:shd w:val="clear" w:color="auto" w:fill="E7E6E6" w:themeFill="background2"/>
          </w:tcPr>
          <w:p w14:paraId="1A943302" w14:textId="77777777" w:rsidR="003D589D" w:rsidRPr="00A55DC4" w:rsidRDefault="003D589D" w:rsidP="00BB1B7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94" w:type="dxa"/>
            <w:tcBorders>
              <w:top w:val="single" w:sz="4" w:space="0" w:color="auto"/>
            </w:tcBorders>
          </w:tcPr>
          <w:p w14:paraId="42759C55" w14:textId="6B33A030" w:rsidR="003D589D" w:rsidRPr="009F3242" w:rsidRDefault="003D589D" w:rsidP="00BB1B7E">
            <w:pPr>
              <w:spacing w:line="360" w:lineRule="auto"/>
              <w:rPr>
                <w:rFonts w:cstheme="minorHAnsi"/>
              </w:rPr>
            </w:pPr>
            <w:r w:rsidRPr="009F3242">
              <w:rPr>
                <w:rFonts w:cstheme="minorHAnsi"/>
              </w:rPr>
              <w:t xml:space="preserve">Do you think your ethnicity, religion or </w:t>
            </w:r>
            <w:proofErr w:type="gramStart"/>
            <w:r w:rsidRPr="009F3242">
              <w:rPr>
                <w:rFonts w:cstheme="minorHAnsi"/>
              </w:rPr>
              <w:t>gender,</w:t>
            </w:r>
            <w:proofErr w:type="gramEnd"/>
            <w:r w:rsidRPr="009F3242">
              <w:rPr>
                <w:rFonts w:cstheme="minorHAnsi"/>
              </w:rPr>
              <w:t xml:space="preserve"> have influenced the care you have received?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34FB4318" w14:textId="77777777" w:rsidR="003D589D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</w:tr>
      <w:tr w:rsidR="003D589D" w14:paraId="34567826" w14:textId="77777777" w:rsidTr="003D589D">
        <w:trPr>
          <w:trHeight w:val="846"/>
        </w:trPr>
        <w:tc>
          <w:tcPr>
            <w:tcW w:w="4794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11B0F29" w14:textId="77777777" w:rsidR="003D589D" w:rsidRPr="00A55DC4" w:rsidRDefault="003D589D" w:rsidP="00BB1B7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94" w:type="dxa"/>
            <w:tcBorders>
              <w:bottom w:val="single" w:sz="4" w:space="0" w:color="auto"/>
            </w:tcBorders>
          </w:tcPr>
          <w:p w14:paraId="46216392" w14:textId="40BD814F" w:rsidR="003D589D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  <w:r w:rsidRPr="00722769">
              <w:rPr>
                <w:rFonts w:cstheme="minorHAnsi"/>
                <w:i/>
                <w:iCs/>
              </w:rPr>
              <w:t>If</w:t>
            </w:r>
            <w:r>
              <w:rPr>
                <w:rFonts w:cstheme="minorHAnsi"/>
                <w:i/>
                <w:iCs/>
              </w:rPr>
              <w:t xml:space="preserve"> yes,</w:t>
            </w:r>
            <w:r w:rsidRPr="00722769">
              <w:rPr>
                <w:rFonts w:cstheme="minorHAnsi"/>
                <w:i/>
                <w:iCs/>
              </w:rPr>
              <w:t xml:space="preserve"> How so? Have you experienced any discrimination? 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09F5C36A" w14:textId="149525B2" w:rsidR="003D589D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  <w:r w:rsidRPr="00722769">
              <w:rPr>
                <w:rFonts w:cstheme="minorHAnsi"/>
                <w:i/>
                <w:iCs/>
              </w:rPr>
              <w:t>Did you feel you were treated with respect?</w:t>
            </w:r>
          </w:p>
        </w:tc>
      </w:tr>
      <w:tr w:rsidR="003D589D" w14:paraId="3371CC31" w14:textId="77777777" w:rsidTr="003D589D">
        <w:trPr>
          <w:trHeight w:val="333"/>
        </w:trPr>
        <w:tc>
          <w:tcPr>
            <w:tcW w:w="479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4332A715" w14:textId="1FEC6FB5" w:rsidR="003D589D" w:rsidRPr="003E38BD" w:rsidRDefault="003D589D" w:rsidP="00BB1B7E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3E38BD">
              <w:rPr>
                <w:rFonts w:cstheme="minorHAnsi"/>
                <w:b/>
                <w:bCs/>
              </w:rPr>
              <w:t>Experiences of receiving talking therapies</w:t>
            </w:r>
          </w:p>
        </w:tc>
        <w:tc>
          <w:tcPr>
            <w:tcW w:w="4794" w:type="dxa"/>
            <w:tcBorders>
              <w:top w:val="single" w:sz="4" w:space="0" w:color="auto"/>
            </w:tcBorders>
          </w:tcPr>
          <w:p w14:paraId="040EBCA6" w14:textId="77777777" w:rsidR="003D589D" w:rsidRDefault="003D589D" w:rsidP="00BB1B7E">
            <w:pPr>
              <w:spacing w:line="360" w:lineRule="auto"/>
            </w:pPr>
            <w:r>
              <w:t>Have you received any talking therapies?</w:t>
            </w:r>
          </w:p>
          <w:p w14:paraId="0940B350" w14:textId="12CD6675" w:rsidR="003D589D" w:rsidRPr="00722769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  <w:tc>
          <w:tcPr>
            <w:tcW w:w="4796" w:type="dxa"/>
            <w:tcBorders>
              <w:top w:val="single" w:sz="4" w:space="0" w:color="auto"/>
            </w:tcBorders>
          </w:tcPr>
          <w:p w14:paraId="122BC002" w14:textId="77777777" w:rsidR="003D589D" w:rsidRPr="00722769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</w:tr>
      <w:tr w:rsidR="003D589D" w14:paraId="5DE4AB80" w14:textId="77777777" w:rsidTr="00350FF8">
        <w:trPr>
          <w:trHeight w:val="333"/>
        </w:trPr>
        <w:tc>
          <w:tcPr>
            <w:tcW w:w="4794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42712D5" w14:textId="77777777" w:rsidR="003D589D" w:rsidRPr="00A55DC4" w:rsidRDefault="003D589D" w:rsidP="00BB1B7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94" w:type="dxa"/>
            <w:tcBorders>
              <w:bottom w:val="single" w:sz="4" w:space="0" w:color="auto"/>
            </w:tcBorders>
          </w:tcPr>
          <w:p w14:paraId="7F9373A7" w14:textId="31B240E7" w:rsidR="003D589D" w:rsidRDefault="003D589D" w:rsidP="00BB1B7E">
            <w:pPr>
              <w:spacing w:line="360" w:lineRule="auto"/>
            </w:pPr>
            <w:r w:rsidRPr="007759DF">
              <w:rPr>
                <w:i/>
                <w:iCs/>
              </w:rPr>
              <w:t>If yes</w:t>
            </w:r>
            <w:r>
              <w:t>, did you find them helpful? What worked/did not work?</w:t>
            </w:r>
          </w:p>
          <w:p w14:paraId="2644AE8B" w14:textId="77777777" w:rsidR="003D589D" w:rsidRDefault="003D589D" w:rsidP="00BB1B7E">
            <w:pPr>
              <w:spacing w:line="360" w:lineRule="auto"/>
            </w:pPr>
          </w:p>
          <w:p w14:paraId="4A0A7475" w14:textId="3282DBD5" w:rsidR="003D589D" w:rsidRDefault="003D589D" w:rsidP="00BB1B7E">
            <w:pPr>
              <w:spacing w:line="360" w:lineRule="auto"/>
            </w:pPr>
            <w:r w:rsidRPr="007759DF">
              <w:rPr>
                <w:i/>
                <w:iCs/>
              </w:rPr>
              <w:t>If no</w:t>
            </w:r>
            <w:r>
              <w:rPr>
                <w:i/>
                <w:iCs/>
              </w:rPr>
              <w:t>,</w:t>
            </w:r>
            <w:r>
              <w:t xml:space="preserve"> have you received any other interventions? Did you find them helpful? Would you be willing to receive a talking therapy?</w:t>
            </w:r>
          </w:p>
        </w:tc>
        <w:tc>
          <w:tcPr>
            <w:tcW w:w="4796" w:type="dxa"/>
            <w:tcBorders>
              <w:bottom w:val="single" w:sz="4" w:space="0" w:color="auto"/>
            </w:tcBorders>
          </w:tcPr>
          <w:p w14:paraId="0E2288BE" w14:textId="77777777" w:rsidR="003D589D" w:rsidRPr="00722769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</w:tr>
      <w:tr w:rsidR="003D589D" w14:paraId="0C96FC6D" w14:textId="77777777" w:rsidTr="00350FF8">
        <w:trPr>
          <w:trHeight w:val="333"/>
        </w:trPr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00642E" w14:textId="3FC83B63" w:rsidR="003D589D" w:rsidRPr="00350FF8" w:rsidRDefault="003D589D" w:rsidP="00BB1B7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losing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</w:tcPr>
          <w:p w14:paraId="31100BCF" w14:textId="2256B9CE" w:rsidR="003D589D" w:rsidRPr="00350FF8" w:rsidRDefault="003D589D" w:rsidP="00BB1B7E">
            <w:pPr>
              <w:spacing w:line="360" w:lineRule="auto"/>
              <w:rPr>
                <w:i/>
                <w:iCs/>
              </w:rPr>
            </w:pPr>
            <w:r w:rsidRPr="00350FF8">
              <w:t>Is there anything else you would like to say?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4FA1C888" w14:textId="77777777" w:rsidR="003D589D" w:rsidRPr="00722769" w:rsidRDefault="003D589D" w:rsidP="00BB1B7E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</w:tr>
    </w:tbl>
    <w:p w14:paraId="3B251A6C" w14:textId="77777777" w:rsidR="00350FF8" w:rsidRDefault="00350FF8" w:rsidP="00BB1B7E">
      <w:pPr>
        <w:spacing w:line="360" w:lineRule="auto"/>
        <w:rPr>
          <w:rFonts w:cstheme="minorHAnsi"/>
          <w:i/>
          <w:iCs/>
          <w:kern w:val="0"/>
          <w:sz w:val="24"/>
          <w:szCs w:val="24"/>
        </w:rPr>
        <w:sectPr w:rsidR="00350FF8" w:rsidSect="00350FF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79AA856F" w14:textId="635F78CC" w:rsidR="00B20F9C" w:rsidRDefault="00B20F9C" w:rsidP="00945E4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contextualSpacing/>
        <w:rPr>
          <w:rFonts w:cstheme="minorHAnsi"/>
          <w:kern w:val="0"/>
          <w:sz w:val="24"/>
          <w:szCs w:val="24"/>
        </w:rPr>
      </w:pPr>
    </w:p>
    <w:sectPr w:rsidR="00B20F9C" w:rsidSect="00C36E4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91B7B" w14:textId="77777777" w:rsidR="00105D8D" w:rsidRDefault="00105D8D" w:rsidP="00B23968">
      <w:pPr>
        <w:spacing w:after="0" w:line="240" w:lineRule="auto"/>
      </w:pPr>
      <w:r>
        <w:separator/>
      </w:r>
    </w:p>
  </w:endnote>
  <w:endnote w:type="continuationSeparator" w:id="0">
    <w:p w14:paraId="0DF429A2" w14:textId="77777777" w:rsidR="00105D8D" w:rsidRDefault="00105D8D" w:rsidP="00B23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12BD5B" w14:textId="77777777" w:rsidR="00F21AB9" w:rsidRDefault="00F21A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0812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A5947" w14:textId="663B5471" w:rsidR="00B23968" w:rsidRDefault="00B239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6E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DB7362" w14:textId="77777777" w:rsidR="00B23968" w:rsidRDefault="00B239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C3CD1" w14:textId="77777777" w:rsidR="00F21AB9" w:rsidRDefault="00F21A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18DCA3" w14:textId="77777777" w:rsidR="00105D8D" w:rsidRDefault="00105D8D" w:rsidP="00B23968">
      <w:pPr>
        <w:spacing w:after="0" w:line="240" w:lineRule="auto"/>
      </w:pPr>
      <w:r>
        <w:separator/>
      </w:r>
    </w:p>
  </w:footnote>
  <w:footnote w:type="continuationSeparator" w:id="0">
    <w:p w14:paraId="1D1D115F" w14:textId="77777777" w:rsidR="00105D8D" w:rsidRDefault="00105D8D" w:rsidP="00B23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41E7D3" w14:textId="7C5CEC81" w:rsidR="00F21AB9" w:rsidRDefault="00F21A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13E77C" w14:textId="13EA1D0F" w:rsidR="00F21AB9" w:rsidRDefault="00F21AB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4C3C3" w14:textId="0E1CA7C5" w:rsidR="00FB6E29" w:rsidRDefault="00FB6E29" w:rsidP="00582000">
    <w:pPr>
      <w:pStyle w:val="Header"/>
      <w:jc w:val="right"/>
    </w:pPr>
    <w:r>
      <w:t xml:space="preserve">Exploring the experiences of people with PCS </w:t>
    </w:r>
  </w:p>
  <w:p w14:paraId="39FAC4AB" w14:textId="77777777" w:rsidR="00513560" w:rsidRDefault="0051356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34C12"/>
    <w:multiLevelType w:val="hybridMultilevel"/>
    <w:tmpl w:val="0A6872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4164F6"/>
    <w:multiLevelType w:val="hybridMultilevel"/>
    <w:tmpl w:val="753E40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6E00CF"/>
    <w:multiLevelType w:val="hybridMultilevel"/>
    <w:tmpl w:val="66A42718"/>
    <w:lvl w:ilvl="0" w:tplc="A2CE5B5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0F226D"/>
    <w:multiLevelType w:val="hybridMultilevel"/>
    <w:tmpl w:val="170C8C10"/>
    <w:lvl w:ilvl="0" w:tplc="1696DDE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214C96"/>
    <w:multiLevelType w:val="hybridMultilevel"/>
    <w:tmpl w:val="B1E89506"/>
    <w:lvl w:ilvl="0" w:tplc="A0F8D10A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E37A3CE8" w:tentative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Garamond" w:hAnsi="Garamond" w:hint="default"/>
      </w:rPr>
    </w:lvl>
    <w:lvl w:ilvl="2" w:tplc="210659DA" w:tentative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Garamond" w:hAnsi="Garamond" w:hint="default"/>
      </w:rPr>
    </w:lvl>
    <w:lvl w:ilvl="3" w:tplc="55F4C84C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Garamond" w:hAnsi="Garamond" w:hint="default"/>
      </w:rPr>
    </w:lvl>
    <w:lvl w:ilvl="4" w:tplc="99BC46D0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Garamond" w:hAnsi="Garamond" w:hint="default"/>
      </w:rPr>
    </w:lvl>
    <w:lvl w:ilvl="5" w:tplc="0C0CA282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Garamond" w:hAnsi="Garamond" w:hint="default"/>
      </w:rPr>
    </w:lvl>
    <w:lvl w:ilvl="6" w:tplc="F3FC8AA0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Garamond" w:hAnsi="Garamond" w:hint="default"/>
      </w:rPr>
    </w:lvl>
    <w:lvl w:ilvl="7" w:tplc="8CF28D0A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Garamond" w:hAnsi="Garamond" w:hint="default"/>
      </w:rPr>
    </w:lvl>
    <w:lvl w:ilvl="8" w:tplc="2BAA8330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Garamond" w:hAnsi="Garamond" w:hint="default"/>
      </w:rPr>
    </w:lvl>
  </w:abstractNum>
  <w:abstractNum w:abstractNumId="5">
    <w:nsid w:val="58946E52"/>
    <w:multiLevelType w:val="hybridMultilevel"/>
    <w:tmpl w:val="EDAA3E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645CDD"/>
    <w:multiLevelType w:val="hybridMultilevel"/>
    <w:tmpl w:val="0A409012"/>
    <w:lvl w:ilvl="0" w:tplc="87265CA4">
      <w:start w:val="1"/>
      <w:numFmt w:val="decimal"/>
      <w:lvlText w:val="%1."/>
      <w:lvlJc w:val="left"/>
      <w:pPr>
        <w:ind w:left="720" w:hanging="360"/>
      </w:pPr>
      <w:rPr>
        <w:b/>
        <w:bCs w:val="0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zvfzplxpxx2era2955dtxvpvpwdzxdzvs&quot;&gt;Qualitative study patients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7A0BAD"/>
    <w:rsid w:val="00002F45"/>
    <w:rsid w:val="00003108"/>
    <w:rsid w:val="00003848"/>
    <w:rsid w:val="00003EB7"/>
    <w:rsid w:val="000048DF"/>
    <w:rsid w:val="0001051B"/>
    <w:rsid w:val="00010F15"/>
    <w:rsid w:val="0001135C"/>
    <w:rsid w:val="0001486D"/>
    <w:rsid w:val="00014C3B"/>
    <w:rsid w:val="000154F1"/>
    <w:rsid w:val="0001697E"/>
    <w:rsid w:val="00017704"/>
    <w:rsid w:val="000206E5"/>
    <w:rsid w:val="0002370D"/>
    <w:rsid w:val="000241BD"/>
    <w:rsid w:val="00024575"/>
    <w:rsid w:val="00024B54"/>
    <w:rsid w:val="00025DC3"/>
    <w:rsid w:val="000267FB"/>
    <w:rsid w:val="00026826"/>
    <w:rsid w:val="00030DD6"/>
    <w:rsid w:val="00030DF1"/>
    <w:rsid w:val="00034181"/>
    <w:rsid w:val="0003445E"/>
    <w:rsid w:val="00034558"/>
    <w:rsid w:val="00034747"/>
    <w:rsid w:val="00035379"/>
    <w:rsid w:val="000356CB"/>
    <w:rsid w:val="0004138E"/>
    <w:rsid w:val="00044CF6"/>
    <w:rsid w:val="00045A08"/>
    <w:rsid w:val="000469D2"/>
    <w:rsid w:val="00047F60"/>
    <w:rsid w:val="00050DC7"/>
    <w:rsid w:val="00051409"/>
    <w:rsid w:val="00051A4C"/>
    <w:rsid w:val="00052916"/>
    <w:rsid w:val="00053DE7"/>
    <w:rsid w:val="00054CCE"/>
    <w:rsid w:val="000552C9"/>
    <w:rsid w:val="00055B58"/>
    <w:rsid w:val="00055C3A"/>
    <w:rsid w:val="0005677E"/>
    <w:rsid w:val="000605E1"/>
    <w:rsid w:val="00060A20"/>
    <w:rsid w:val="00060D1A"/>
    <w:rsid w:val="000617D6"/>
    <w:rsid w:val="00062A68"/>
    <w:rsid w:val="00063057"/>
    <w:rsid w:val="00063844"/>
    <w:rsid w:val="000639FD"/>
    <w:rsid w:val="00063D9D"/>
    <w:rsid w:val="00064523"/>
    <w:rsid w:val="00064666"/>
    <w:rsid w:val="000656E2"/>
    <w:rsid w:val="00065977"/>
    <w:rsid w:val="00065CDC"/>
    <w:rsid w:val="00065DD7"/>
    <w:rsid w:val="00067074"/>
    <w:rsid w:val="000718D3"/>
    <w:rsid w:val="00071B8C"/>
    <w:rsid w:val="00071C17"/>
    <w:rsid w:val="00072D3B"/>
    <w:rsid w:val="00073048"/>
    <w:rsid w:val="000732B7"/>
    <w:rsid w:val="00076E56"/>
    <w:rsid w:val="0007739E"/>
    <w:rsid w:val="000810AA"/>
    <w:rsid w:val="00081463"/>
    <w:rsid w:val="000835CA"/>
    <w:rsid w:val="00084245"/>
    <w:rsid w:val="00085083"/>
    <w:rsid w:val="00085213"/>
    <w:rsid w:val="000856A6"/>
    <w:rsid w:val="00085D4F"/>
    <w:rsid w:val="00085E30"/>
    <w:rsid w:val="000906B8"/>
    <w:rsid w:val="00090EB4"/>
    <w:rsid w:val="0009232E"/>
    <w:rsid w:val="00092FA0"/>
    <w:rsid w:val="0009384B"/>
    <w:rsid w:val="000962DC"/>
    <w:rsid w:val="000963AC"/>
    <w:rsid w:val="000968F0"/>
    <w:rsid w:val="00097F2E"/>
    <w:rsid w:val="000A088C"/>
    <w:rsid w:val="000A0EE0"/>
    <w:rsid w:val="000A1053"/>
    <w:rsid w:val="000A1EAB"/>
    <w:rsid w:val="000A26F7"/>
    <w:rsid w:val="000A2DB4"/>
    <w:rsid w:val="000A32A0"/>
    <w:rsid w:val="000A3940"/>
    <w:rsid w:val="000A4648"/>
    <w:rsid w:val="000A63CD"/>
    <w:rsid w:val="000A6F82"/>
    <w:rsid w:val="000A722D"/>
    <w:rsid w:val="000A736E"/>
    <w:rsid w:val="000B0004"/>
    <w:rsid w:val="000B2F68"/>
    <w:rsid w:val="000B5812"/>
    <w:rsid w:val="000B64E9"/>
    <w:rsid w:val="000C08F6"/>
    <w:rsid w:val="000C1D28"/>
    <w:rsid w:val="000C3A26"/>
    <w:rsid w:val="000C50C2"/>
    <w:rsid w:val="000C739D"/>
    <w:rsid w:val="000D0A77"/>
    <w:rsid w:val="000D0C5B"/>
    <w:rsid w:val="000D2774"/>
    <w:rsid w:val="000D2C27"/>
    <w:rsid w:val="000D3228"/>
    <w:rsid w:val="000D3518"/>
    <w:rsid w:val="000D4E0E"/>
    <w:rsid w:val="000D6C41"/>
    <w:rsid w:val="000D6F00"/>
    <w:rsid w:val="000D6FDE"/>
    <w:rsid w:val="000E4000"/>
    <w:rsid w:val="000E4C5E"/>
    <w:rsid w:val="000E4E1B"/>
    <w:rsid w:val="000E5719"/>
    <w:rsid w:val="000E7C47"/>
    <w:rsid w:val="000F3EDE"/>
    <w:rsid w:val="000F5223"/>
    <w:rsid w:val="000F6021"/>
    <w:rsid w:val="000F79BC"/>
    <w:rsid w:val="00100541"/>
    <w:rsid w:val="00100C6B"/>
    <w:rsid w:val="00101035"/>
    <w:rsid w:val="001015E7"/>
    <w:rsid w:val="00102576"/>
    <w:rsid w:val="001032CE"/>
    <w:rsid w:val="00103DFE"/>
    <w:rsid w:val="001059C1"/>
    <w:rsid w:val="00105D8D"/>
    <w:rsid w:val="001063AA"/>
    <w:rsid w:val="0011015C"/>
    <w:rsid w:val="0011128F"/>
    <w:rsid w:val="0011307F"/>
    <w:rsid w:val="001135DB"/>
    <w:rsid w:val="001137AC"/>
    <w:rsid w:val="00113842"/>
    <w:rsid w:val="00113A80"/>
    <w:rsid w:val="0011499B"/>
    <w:rsid w:val="001149BB"/>
    <w:rsid w:val="001159E8"/>
    <w:rsid w:val="00115AC1"/>
    <w:rsid w:val="001167C8"/>
    <w:rsid w:val="00117CD7"/>
    <w:rsid w:val="001204FE"/>
    <w:rsid w:val="00120D51"/>
    <w:rsid w:val="00120E63"/>
    <w:rsid w:val="00120E75"/>
    <w:rsid w:val="001211D0"/>
    <w:rsid w:val="00121D68"/>
    <w:rsid w:val="001221C5"/>
    <w:rsid w:val="001225E3"/>
    <w:rsid w:val="001229C6"/>
    <w:rsid w:val="001236FD"/>
    <w:rsid w:val="0012547E"/>
    <w:rsid w:val="00127D49"/>
    <w:rsid w:val="00132567"/>
    <w:rsid w:val="00132DA9"/>
    <w:rsid w:val="00132E65"/>
    <w:rsid w:val="0013364C"/>
    <w:rsid w:val="00134B84"/>
    <w:rsid w:val="00134EA4"/>
    <w:rsid w:val="001350E5"/>
    <w:rsid w:val="0013643A"/>
    <w:rsid w:val="00140352"/>
    <w:rsid w:val="00143452"/>
    <w:rsid w:val="001440AA"/>
    <w:rsid w:val="001442A3"/>
    <w:rsid w:val="00144C9D"/>
    <w:rsid w:val="00145E8D"/>
    <w:rsid w:val="00146F0B"/>
    <w:rsid w:val="00147DE9"/>
    <w:rsid w:val="00152992"/>
    <w:rsid w:val="00152C98"/>
    <w:rsid w:val="00154EB6"/>
    <w:rsid w:val="00155342"/>
    <w:rsid w:val="00157211"/>
    <w:rsid w:val="00157546"/>
    <w:rsid w:val="0015784E"/>
    <w:rsid w:val="0016069B"/>
    <w:rsid w:val="00160720"/>
    <w:rsid w:val="001611D1"/>
    <w:rsid w:val="001628E4"/>
    <w:rsid w:val="001635FD"/>
    <w:rsid w:val="0016361D"/>
    <w:rsid w:val="001653E0"/>
    <w:rsid w:val="001666DD"/>
    <w:rsid w:val="001670C6"/>
    <w:rsid w:val="00167D1C"/>
    <w:rsid w:val="00170A7A"/>
    <w:rsid w:val="001722BC"/>
    <w:rsid w:val="00172625"/>
    <w:rsid w:val="00172CF7"/>
    <w:rsid w:val="00173D77"/>
    <w:rsid w:val="001748D5"/>
    <w:rsid w:val="00175419"/>
    <w:rsid w:val="00175F97"/>
    <w:rsid w:val="00176363"/>
    <w:rsid w:val="001765ED"/>
    <w:rsid w:val="001821AC"/>
    <w:rsid w:val="00183CBD"/>
    <w:rsid w:val="00185566"/>
    <w:rsid w:val="00185E16"/>
    <w:rsid w:val="00186F11"/>
    <w:rsid w:val="00187505"/>
    <w:rsid w:val="00187A02"/>
    <w:rsid w:val="001900DA"/>
    <w:rsid w:val="00190253"/>
    <w:rsid w:val="00194E78"/>
    <w:rsid w:val="0019519F"/>
    <w:rsid w:val="00196524"/>
    <w:rsid w:val="00196C14"/>
    <w:rsid w:val="00197621"/>
    <w:rsid w:val="001A048A"/>
    <w:rsid w:val="001A04D9"/>
    <w:rsid w:val="001A18E3"/>
    <w:rsid w:val="001A1AE5"/>
    <w:rsid w:val="001A1E65"/>
    <w:rsid w:val="001A298E"/>
    <w:rsid w:val="001A2B97"/>
    <w:rsid w:val="001A3420"/>
    <w:rsid w:val="001A3CCC"/>
    <w:rsid w:val="001A40AD"/>
    <w:rsid w:val="001A542F"/>
    <w:rsid w:val="001A580B"/>
    <w:rsid w:val="001A58D4"/>
    <w:rsid w:val="001A618F"/>
    <w:rsid w:val="001A6CD1"/>
    <w:rsid w:val="001B2C02"/>
    <w:rsid w:val="001B4614"/>
    <w:rsid w:val="001B6A02"/>
    <w:rsid w:val="001B77A9"/>
    <w:rsid w:val="001B7B71"/>
    <w:rsid w:val="001B7E81"/>
    <w:rsid w:val="001C005B"/>
    <w:rsid w:val="001C1291"/>
    <w:rsid w:val="001C162D"/>
    <w:rsid w:val="001C2971"/>
    <w:rsid w:val="001C2E4D"/>
    <w:rsid w:val="001C41BF"/>
    <w:rsid w:val="001C7260"/>
    <w:rsid w:val="001D0268"/>
    <w:rsid w:val="001D12AB"/>
    <w:rsid w:val="001D28B1"/>
    <w:rsid w:val="001D394F"/>
    <w:rsid w:val="001D44C4"/>
    <w:rsid w:val="001D5055"/>
    <w:rsid w:val="001D677A"/>
    <w:rsid w:val="001D6CEB"/>
    <w:rsid w:val="001E0A8F"/>
    <w:rsid w:val="001E0DA8"/>
    <w:rsid w:val="001E3AD3"/>
    <w:rsid w:val="001E44C6"/>
    <w:rsid w:val="001E4EE9"/>
    <w:rsid w:val="001E764C"/>
    <w:rsid w:val="001E79D0"/>
    <w:rsid w:val="001F01F6"/>
    <w:rsid w:val="001F17A3"/>
    <w:rsid w:val="001F1C63"/>
    <w:rsid w:val="001F1DF8"/>
    <w:rsid w:val="001F1EF0"/>
    <w:rsid w:val="001F1F62"/>
    <w:rsid w:val="001F3B0B"/>
    <w:rsid w:val="001F4882"/>
    <w:rsid w:val="001F6D6B"/>
    <w:rsid w:val="001F7268"/>
    <w:rsid w:val="0020064E"/>
    <w:rsid w:val="00201F36"/>
    <w:rsid w:val="002025AF"/>
    <w:rsid w:val="002029E0"/>
    <w:rsid w:val="00202F4C"/>
    <w:rsid w:val="002045BE"/>
    <w:rsid w:val="00206146"/>
    <w:rsid w:val="00206CB7"/>
    <w:rsid w:val="00211588"/>
    <w:rsid w:val="00213172"/>
    <w:rsid w:val="00213BDD"/>
    <w:rsid w:val="00214050"/>
    <w:rsid w:val="002142C2"/>
    <w:rsid w:val="00214624"/>
    <w:rsid w:val="002146E5"/>
    <w:rsid w:val="00214B3D"/>
    <w:rsid w:val="002154FA"/>
    <w:rsid w:val="0021588C"/>
    <w:rsid w:val="0022079B"/>
    <w:rsid w:val="00220E5A"/>
    <w:rsid w:val="00222C00"/>
    <w:rsid w:val="00222CA1"/>
    <w:rsid w:val="00224B94"/>
    <w:rsid w:val="00225632"/>
    <w:rsid w:val="00231EBB"/>
    <w:rsid w:val="002338EC"/>
    <w:rsid w:val="0023467B"/>
    <w:rsid w:val="00235DC4"/>
    <w:rsid w:val="00236CA3"/>
    <w:rsid w:val="002371B9"/>
    <w:rsid w:val="002372AC"/>
    <w:rsid w:val="0023775C"/>
    <w:rsid w:val="0024086C"/>
    <w:rsid w:val="00241596"/>
    <w:rsid w:val="00241D04"/>
    <w:rsid w:val="00242775"/>
    <w:rsid w:val="00242D6F"/>
    <w:rsid w:val="0024568C"/>
    <w:rsid w:val="0024712A"/>
    <w:rsid w:val="00252842"/>
    <w:rsid w:val="00254B1B"/>
    <w:rsid w:val="00254C3F"/>
    <w:rsid w:val="00256448"/>
    <w:rsid w:val="002602A0"/>
    <w:rsid w:val="00260708"/>
    <w:rsid w:val="002610D6"/>
    <w:rsid w:val="0026186C"/>
    <w:rsid w:val="00262342"/>
    <w:rsid w:val="00262772"/>
    <w:rsid w:val="00262D77"/>
    <w:rsid w:val="00263849"/>
    <w:rsid w:val="002672FC"/>
    <w:rsid w:val="00270346"/>
    <w:rsid w:val="002713B7"/>
    <w:rsid w:val="00271C2B"/>
    <w:rsid w:val="00272995"/>
    <w:rsid w:val="002729DD"/>
    <w:rsid w:val="002731F1"/>
    <w:rsid w:val="002734ED"/>
    <w:rsid w:val="00274E18"/>
    <w:rsid w:val="00274FBC"/>
    <w:rsid w:val="00275326"/>
    <w:rsid w:val="00277BB4"/>
    <w:rsid w:val="00280816"/>
    <w:rsid w:val="00281A0E"/>
    <w:rsid w:val="00282F42"/>
    <w:rsid w:val="00284BEF"/>
    <w:rsid w:val="00284FED"/>
    <w:rsid w:val="00285A87"/>
    <w:rsid w:val="00287060"/>
    <w:rsid w:val="0029010E"/>
    <w:rsid w:val="0029042F"/>
    <w:rsid w:val="0029222A"/>
    <w:rsid w:val="0029338D"/>
    <w:rsid w:val="002933B5"/>
    <w:rsid w:val="002939E3"/>
    <w:rsid w:val="0029440A"/>
    <w:rsid w:val="00295284"/>
    <w:rsid w:val="00297960"/>
    <w:rsid w:val="002A0399"/>
    <w:rsid w:val="002A0C0F"/>
    <w:rsid w:val="002A1692"/>
    <w:rsid w:val="002A3D10"/>
    <w:rsid w:val="002A4D20"/>
    <w:rsid w:val="002A6048"/>
    <w:rsid w:val="002B12F7"/>
    <w:rsid w:val="002B1FFA"/>
    <w:rsid w:val="002B2028"/>
    <w:rsid w:val="002B2EC6"/>
    <w:rsid w:val="002B3E01"/>
    <w:rsid w:val="002B49CB"/>
    <w:rsid w:val="002B6783"/>
    <w:rsid w:val="002B6BCB"/>
    <w:rsid w:val="002C05F5"/>
    <w:rsid w:val="002C236B"/>
    <w:rsid w:val="002C39D0"/>
    <w:rsid w:val="002C3F32"/>
    <w:rsid w:val="002C4D0A"/>
    <w:rsid w:val="002C5898"/>
    <w:rsid w:val="002C6362"/>
    <w:rsid w:val="002C68E3"/>
    <w:rsid w:val="002C6ED7"/>
    <w:rsid w:val="002C7433"/>
    <w:rsid w:val="002C7E9B"/>
    <w:rsid w:val="002D44FB"/>
    <w:rsid w:val="002D4D75"/>
    <w:rsid w:val="002D5EB3"/>
    <w:rsid w:val="002D6019"/>
    <w:rsid w:val="002D76AD"/>
    <w:rsid w:val="002E0757"/>
    <w:rsid w:val="002E2776"/>
    <w:rsid w:val="002E2F7E"/>
    <w:rsid w:val="002E3428"/>
    <w:rsid w:val="002E3BF1"/>
    <w:rsid w:val="002E40EF"/>
    <w:rsid w:val="002E5983"/>
    <w:rsid w:val="002E5F3A"/>
    <w:rsid w:val="002E62B7"/>
    <w:rsid w:val="002F0876"/>
    <w:rsid w:val="002F0DA4"/>
    <w:rsid w:val="002F17D6"/>
    <w:rsid w:val="002F2F63"/>
    <w:rsid w:val="002F4356"/>
    <w:rsid w:val="002F554D"/>
    <w:rsid w:val="002F5A33"/>
    <w:rsid w:val="002F5AB8"/>
    <w:rsid w:val="002F7FDD"/>
    <w:rsid w:val="00301701"/>
    <w:rsid w:val="00301D33"/>
    <w:rsid w:val="00302637"/>
    <w:rsid w:val="00302764"/>
    <w:rsid w:val="003051A2"/>
    <w:rsid w:val="0030537C"/>
    <w:rsid w:val="00305E1D"/>
    <w:rsid w:val="00306D50"/>
    <w:rsid w:val="00310809"/>
    <w:rsid w:val="00311D3C"/>
    <w:rsid w:val="003129DD"/>
    <w:rsid w:val="003148AB"/>
    <w:rsid w:val="00316B8C"/>
    <w:rsid w:val="00316DCB"/>
    <w:rsid w:val="00316EFB"/>
    <w:rsid w:val="003171EF"/>
    <w:rsid w:val="00317AFC"/>
    <w:rsid w:val="00317DC3"/>
    <w:rsid w:val="00320410"/>
    <w:rsid w:val="00321DE8"/>
    <w:rsid w:val="00322EBD"/>
    <w:rsid w:val="003245B2"/>
    <w:rsid w:val="0032673C"/>
    <w:rsid w:val="003268CE"/>
    <w:rsid w:val="00326958"/>
    <w:rsid w:val="00327BB2"/>
    <w:rsid w:val="00330ED2"/>
    <w:rsid w:val="00331268"/>
    <w:rsid w:val="003313B7"/>
    <w:rsid w:val="00331A3F"/>
    <w:rsid w:val="0033268E"/>
    <w:rsid w:val="0033798A"/>
    <w:rsid w:val="00340F32"/>
    <w:rsid w:val="00341201"/>
    <w:rsid w:val="00341C53"/>
    <w:rsid w:val="00342048"/>
    <w:rsid w:val="003437CB"/>
    <w:rsid w:val="003458CF"/>
    <w:rsid w:val="00345CFD"/>
    <w:rsid w:val="00350A12"/>
    <w:rsid w:val="00350FF8"/>
    <w:rsid w:val="00351E4B"/>
    <w:rsid w:val="00353093"/>
    <w:rsid w:val="003530F3"/>
    <w:rsid w:val="0035508D"/>
    <w:rsid w:val="003567DE"/>
    <w:rsid w:val="00363D45"/>
    <w:rsid w:val="00364276"/>
    <w:rsid w:val="00364C4D"/>
    <w:rsid w:val="003659F8"/>
    <w:rsid w:val="00366313"/>
    <w:rsid w:val="00366603"/>
    <w:rsid w:val="00366E10"/>
    <w:rsid w:val="00370F0D"/>
    <w:rsid w:val="00371A93"/>
    <w:rsid w:val="003741D1"/>
    <w:rsid w:val="00374F90"/>
    <w:rsid w:val="00374FDA"/>
    <w:rsid w:val="00375A2B"/>
    <w:rsid w:val="00375BB3"/>
    <w:rsid w:val="0037697F"/>
    <w:rsid w:val="003769FA"/>
    <w:rsid w:val="00376A5B"/>
    <w:rsid w:val="00376B77"/>
    <w:rsid w:val="00377A28"/>
    <w:rsid w:val="00377A86"/>
    <w:rsid w:val="00382422"/>
    <w:rsid w:val="00382909"/>
    <w:rsid w:val="00385177"/>
    <w:rsid w:val="00385872"/>
    <w:rsid w:val="00390302"/>
    <w:rsid w:val="003908E4"/>
    <w:rsid w:val="00390FD0"/>
    <w:rsid w:val="00391BEB"/>
    <w:rsid w:val="00391DD7"/>
    <w:rsid w:val="00392778"/>
    <w:rsid w:val="00392CF0"/>
    <w:rsid w:val="00395CD5"/>
    <w:rsid w:val="00397A24"/>
    <w:rsid w:val="003A276F"/>
    <w:rsid w:val="003A2776"/>
    <w:rsid w:val="003A27FC"/>
    <w:rsid w:val="003A54C4"/>
    <w:rsid w:val="003A5535"/>
    <w:rsid w:val="003A6664"/>
    <w:rsid w:val="003A75A3"/>
    <w:rsid w:val="003B1959"/>
    <w:rsid w:val="003B2015"/>
    <w:rsid w:val="003B2FA4"/>
    <w:rsid w:val="003B46C9"/>
    <w:rsid w:val="003B4FD7"/>
    <w:rsid w:val="003B5CD3"/>
    <w:rsid w:val="003B72BC"/>
    <w:rsid w:val="003B7358"/>
    <w:rsid w:val="003B761F"/>
    <w:rsid w:val="003B7BF0"/>
    <w:rsid w:val="003C01B0"/>
    <w:rsid w:val="003C0833"/>
    <w:rsid w:val="003C2FB3"/>
    <w:rsid w:val="003C3914"/>
    <w:rsid w:val="003C4CAA"/>
    <w:rsid w:val="003C4D5D"/>
    <w:rsid w:val="003C670B"/>
    <w:rsid w:val="003C6784"/>
    <w:rsid w:val="003C7B77"/>
    <w:rsid w:val="003D15E1"/>
    <w:rsid w:val="003D1B1C"/>
    <w:rsid w:val="003D1ED4"/>
    <w:rsid w:val="003D207A"/>
    <w:rsid w:val="003D2953"/>
    <w:rsid w:val="003D55A5"/>
    <w:rsid w:val="003D589D"/>
    <w:rsid w:val="003D5A16"/>
    <w:rsid w:val="003D5CF0"/>
    <w:rsid w:val="003D6E4E"/>
    <w:rsid w:val="003D7D1E"/>
    <w:rsid w:val="003E38BD"/>
    <w:rsid w:val="003E451E"/>
    <w:rsid w:val="003E547D"/>
    <w:rsid w:val="003E56CD"/>
    <w:rsid w:val="003E7CED"/>
    <w:rsid w:val="003F15B9"/>
    <w:rsid w:val="003F1F40"/>
    <w:rsid w:val="003F2266"/>
    <w:rsid w:val="003F24F5"/>
    <w:rsid w:val="003F2DD9"/>
    <w:rsid w:val="003F323B"/>
    <w:rsid w:val="003F3DA5"/>
    <w:rsid w:val="003F695A"/>
    <w:rsid w:val="00400941"/>
    <w:rsid w:val="004017E4"/>
    <w:rsid w:val="00401832"/>
    <w:rsid w:val="00402F7E"/>
    <w:rsid w:val="00403D4F"/>
    <w:rsid w:val="004044CF"/>
    <w:rsid w:val="00404A27"/>
    <w:rsid w:val="004052CD"/>
    <w:rsid w:val="004056A8"/>
    <w:rsid w:val="00407E6A"/>
    <w:rsid w:val="00410197"/>
    <w:rsid w:val="0041039E"/>
    <w:rsid w:val="00413F86"/>
    <w:rsid w:val="00416EC5"/>
    <w:rsid w:val="00417F42"/>
    <w:rsid w:val="00420DDF"/>
    <w:rsid w:val="00421091"/>
    <w:rsid w:val="00422CBB"/>
    <w:rsid w:val="004231C4"/>
    <w:rsid w:val="004231F6"/>
    <w:rsid w:val="00423C55"/>
    <w:rsid w:val="00425B39"/>
    <w:rsid w:val="00425DC9"/>
    <w:rsid w:val="00426846"/>
    <w:rsid w:val="00426FE0"/>
    <w:rsid w:val="004274F5"/>
    <w:rsid w:val="004318C1"/>
    <w:rsid w:val="00431AA5"/>
    <w:rsid w:val="004334C0"/>
    <w:rsid w:val="0043677C"/>
    <w:rsid w:val="00437B1B"/>
    <w:rsid w:val="00437EA7"/>
    <w:rsid w:val="00440F37"/>
    <w:rsid w:val="004411F5"/>
    <w:rsid w:val="0044220E"/>
    <w:rsid w:val="00442733"/>
    <w:rsid w:val="00443388"/>
    <w:rsid w:val="00445A8C"/>
    <w:rsid w:val="00450496"/>
    <w:rsid w:val="00450F49"/>
    <w:rsid w:val="00450FCD"/>
    <w:rsid w:val="004536B1"/>
    <w:rsid w:val="00454EA0"/>
    <w:rsid w:val="00456CE1"/>
    <w:rsid w:val="004577AD"/>
    <w:rsid w:val="00460635"/>
    <w:rsid w:val="00462006"/>
    <w:rsid w:val="0046349F"/>
    <w:rsid w:val="00465029"/>
    <w:rsid w:val="004653F6"/>
    <w:rsid w:val="00466253"/>
    <w:rsid w:val="00466389"/>
    <w:rsid w:val="00467F27"/>
    <w:rsid w:val="004708D6"/>
    <w:rsid w:val="00470967"/>
    <w:rsid w:val="00471E2D"/>
    <w:rsid w:val="00475297"/>
    <w:rsid w:val="00475631"/>
    <w:rsid w:val="00480806"/>
    <w:rsid w:val="00482278"/>
    <w:rsid w:val="00482BF1"/>
    <w:rsid w:val="004835A1"/>
    <w:rsid w:val="00483637"/>
    <w:rsid w:val="0048468F"/>
    <w:rsid w:val="00484DCE"/>
    <w:rsid w:val="004852C0"/>
    <w:rsid w:val="0048748E"/>
    <w:rsid w:val="00487C29"/>
    <w:rsid w:val="00487E62"/>
    <w:rsid w:val="00491DE4"/>
    <w:rsid w:val="00493E04"/>
    <w:rsid w:val="00493E55"/>
    <w:rsid w:val="00494AB1"/>
    <w:rsid w:val="004954B5"/>
    <w:rsid w:val="00497634"/>
    <w:rsid w:val="00497C57"/>
    <w:rsid w:val="00497ED0"/>
    <w:rsid w:val="004A0F6E"/>
    <w:rsid w:val="004A1E97"/>
    <w:rsid w:val="004A22AA"/>
    <w:rsid w:val="004A2D45"/>
    <w:rsid w:val="004A3C88"/>
    <w:rsid w:val="004A6934"/>
    <w:rsid w:val="004A7011"/>
    <w:rsid w:val="004B15DF"/>
    <w:rsid w:val="004B464C"/>
    <w:rsid w:val="004B65FD"/>
    <w:rsid w:val="004B6ABC"/>
    <w:rsid w:val="004B6E16"/>
    <w:rsid w:val="004B74A0"/>
    <w:rsid w:val="004C007F"/>
    <w:rsid w:val="004C2449"/>
    <w:rsid w:val="004C34F2"/>
    <w:rsid w:val="004C3893"/>
    <w:rsid w:val="004C6E64"/>
    <w:rsid w:val="004C7C79"/>
    <w:rsid w:val="004D3064"/>
    <w:rsid w:val="004D3E25"/>
    <w:rsid w:val="004D4236"/>
    <w:rsid w:val="004D66D1"/>
    <w:rsid w:val="004D7D35"/>
    <w:rsid w:val="004E0067"/>
    <w:rsid w:val="004E1362"/>
    <w:rsid w:val="004E1B7E"/>
    <w:rsid w:val="004E1D4E"/>
    <w:rsid w:val="004E1E06"/>
    <w:rsid w:val="004E215C"/>
    <w:rsid w:val="004E604D"/>
    <w:rsid w:val="004E64D7"/>
    <w:rsid w:val="004F01F3"/>
    <w:rsid w:val="004F0C74"/>
    <w:rsid w:val="004F17AE"/>
    <w:rsid w:val="004F1EA7"/>
    <w:rsid w:val="004F3793"/>
    <w:rsid w:val="004F3B5F"/>
    <w:rsid w:val="004F3B82"/>
    <w:rsid w:val="004F3DAE"/>
    <w:rsid w:val="004F3FED"/>
    <w:rsid w:val="004F46F8"/>
    <w:rsid w:val="004F5004"/>
    <w:rsid w:val="004F51E0"/>
    <w:rsid w:val="004F6109"/>
    <w:rsid w:val="004F7111"/>
    <w:rsid w:val="004F7421"/>
    <w:rsid w:val="00500093"/>
    <w:rsid w:val="0050140A"/>
    <w:rsid w:val="005019AA"/>
    <w:rsid w:val="00501F9E"/>
    <w:rsid w:val="00502906"/>
    <w:rsid w:val="00504040"/>
    <w:rsid w:val="00505365"/>
    <w:rsid w:val="00505740"/>
    <w:rsid w:val="00510144"/>
    <w:rsid w:val="00511A6C"/>
    <w:rsid w:val="00511E35"/>
    <w:rsid w:val="00512447"/>
    <w:rsid w:val="00513560"/>
    <w:rsid w:val="00515AE5"/>
    <w:rsid w:val="00515BA6"/>
    <w:rsid w:val="00516F04"/>
    <w:rsid w:val="005179B7"/>
    <w:rsid w:val="00517BB7"/>
    <w:rsid w:val="00522107"/>
    <w:rsid w:val="00522542"/>
    <w:rsid w:val="00522CFD"/>
    <w:rsid w:val="00522F97"/>
    <w:rsid w:val="0052307A"/>
    <w:rsid w:val="00524947"/>
    <w:rsid w:val="00525130"/>
    <w:rsid w:val="00527EF5"/>
    <w:rsid w:val="005307BB"/>
    <w:rsid w:val="00531071"/>
    <w:rsid w:val="00531691"/>
    <w:rsid w:val="00533CBF"/>
    <w:rsid w:val="00534667"/>
    <w:rsid w:val="005407FE"/>
    <w:rsid w:val="00542191"/>
    <w:rsid w:val="0054334D"/>
    <w:rsid w:val="005434D0"/>
    <w:rsid w:val="00546CAB"/>
    <w:rsid w:val="0054787F"/>
    <w:rsid w:val="005508DA"/>
    <w:rsid w:val="00550AA0"/>
    <w:rsid w:val="00552BC5"/>
    <w:rsid w:val="00553F8D"/>
    <w:rsid w:val="00554027"/>
    <w:rsid w:val="00554AD8"/>
    <w:rsid w:val="00557080"/>
    <w:rsid w:val="005571A4"/>
    <w:rsid w:val="005618D3"/>
    <w:rsid w:val="00561CC5"/>
    <w:rsid w:val="005653B2"/>
    <w:rsid w:val="00567FB8"/>
    <w:rsid w:val="00572338"/>
    <w:rsid w:val="00572A54"/>
    <w:rsid w:val="0057303F"/>
    <w:rsid w:val="0057326D"/>
    <w:rsid w:val="00573D7D"/>
    <w:rsid w:val="005751A4"/>
    <w:rsid w:val="00575D44"/>
    <w:rsid w:val="00575EEE"/>
    <w:rsid w:val="00576A3B"/>
    <w:rsid w:val="00576E18"/>
    <w:rsid w:val="005774C8"/>
    <w:rsid w:val="0057756D"/>
    <w:rsid w:val="005805B9"/>
    <w:rsid w:val="00581023"/>
    <w:rsid w:val="005817ED"/>
    <w:rsid w:val="005825B2"/>
    <w:rsid w:val="005866E2"/>
    <w:rsid w:val="00587606"/>
    <w:rsid w:val="00587DCF"/>
    <w:rsid w:val="005906BD"/>
    <w:rsid w:val="00590D76"/>
    <w:rsid w:val="00590ED0"/>
    <w:rsid w:val="00592F37"/>
    <w:rsid w:val="00594656"/>
    <w:rsid w:val="005953DD"/>
    <w:rsid w:val="005954EC"/>
    <w:rsid w:val="00595503"/>
    <w:rsid w:val="005975B6"/>
    <w:rsid w:val="00597920"/>
    <w:rsid w:val="00597933"/>
    <w:rsid w:val="00597CCB"/>
    <w:rsid w:val="005A1A03"/>
    <w:rsid w:val="005A1E2C"/>
    <w:rsid w:val="005A2247"/>
    <w:rsid w:val="005A3649"/>
    <w:rsid w:val="005A3753"/>
    <w:rsid w:val="005A3FE6"/>
    <w:rsid w:val="005A54ED"/>
    <w:rsid w:val="005A6813"/>
    <w:rsid w:val="005B1609"/>
    <w:rsid w:val="005B2223"/>
    <w:rsid w:val="005B2DF2"/>
    <w:rsid w:val="005B32E6"/>
    <w:rsid w:val="005B3F87"/>
    <w:rsid w:val="005B57E3"/>
    <w:rsid w:val="005B5BDA"/>
    <w:rsid w:val="005B6632"/>
    <w:rsid w:val="005B6AFF"/>
    <w:rsid w:val="005C093A"/>
    <w:rsid w:val="005C131C"/>
    <w:rsid w:val="005C1371"/>
    <w:rsid w:val="005C3FF2"/>
    <w:rsid w:val="005C4319"/>
    <w:rsid w:val="005C4CC5"/>
    <w:rsid w:val="005C550D"/>
    <w:rsid w:val="005C6FF2"/>
    <w:rsid w:val="005C75AB"/>
    <w:rsid w:val="005D0118"/>
    <w:rsid w:val="005D20D4"/>
    <w:rsid w:val="005D2632"/>
    <w:rsid w:val="005D2AD8"/>
    <w:rsid w:val="005D303A"/>
    <w:rsid w:val="005D3C61"/>
    <w:rsid w:val="005D5F9C"/>
    <w:rsid w:val="005D618D"/>
    <w:rsid w:val="005E1F79"/>
    <w:rsid w:val="005E2371"/>
    <w:rsid w:val="005E51B6"/>
    <w:rsid w:val="005E55CE"/>
    <w:rsid w:val="005E7124"/>
    <w:rsid w:val="005E7A3B"/>
    <w:rsid w:val="005F056D"/>
    <w:rsid w:val="005F0C84"/>
    <w:rsid w:val="005F26CE"/>
    <w:rsid w:val="005F3137"/>
    <w:rsid w:val="005F4E42"/>
    <w:rsid w:val="005F4E45"/>
    <w:rsid w:val="005F6256"/>
    <w:rsid w:val="005F6780"/>
    <w:rsid w:val="00601126"/>
    <w:rsid w:val="0060118F"/>
    <w:rsid w:val="006014CA"/>
    <w:rsid w:val="006019A2"/>
    <w:rsid w:val="00602254"/>
    <w:rsid w:val="00602ADF"/>
    <w:rsid w:val="00603F1A"/>
    <w:rsid w:val="006040CC"/>
    <w:rsid w:val="00604BB8"/>
    <w:rsid w:val="0060565C"/>
    <w:rsid w:val="00610F1E"/>
    <w:rsid w:val="00611394"/>
    <w:rsid w:val="0061187C"/>
    <w:rsid w:val="00612171"/>
    <w:rsid w:val="00615619"/>
    <w:rsid w:val="00616D3F"/>
    <w:rsid w:val="00617094"/>
    <w:rsid w:val="0061711C"/>
    <w:rsid w:val="00617FE7"/>
    <w:rsid w:val="006222BA"/>
    <w:rsid w:val="00623945"/>
    <w:rsid w:val="00624D95"/>
    <w:rsid w:val="00624F0A"/>
    <w:rsid w:val="00626926"/>
    <w:rsid w:val="00626C09"/>
    <w:rsid w:val="006275E5"/>
    <w:rsid w:val="0062797D"/>
    <w:rsid w:val="00627A4A"/>
    <w:rsid w:val="00631344"/>
    <w:rsid w:val="00632C78"/>
    <w:rsid w:val="00636B5A"/>
    <w:rsid w:val="00636E5C"/>
    <w:rsid w:val="00636FDD"/>
    <w:rsid w:val="006406B9"/>
    <w:rsid w:val="006408AB"/>
    <w:rsid w:val="0064164F"/>
    <w:rsid w:val="0064208E"/>
    <w:rsid w:val="006420F1"/>
    <w:rsid w:val="00642808"/>
    <w:rsid w:val="006436E0"/>
    <w:rsid w:val="006441B9"/>
    <w:rsid w:val="006470F7"/>
    <w:rsid w:val="00647C1A"/>
    <w:rsid w:val="006522CA"/>
    <w:rsid w:val="006534F6"/>
    <w:rsid w:val="006535AB"/>
    <w:rsid w:val="00656BD1"/>
    <w:rsid w:val="006571B5"/>
    <w:rsid w:val="006576C5"/>
    <w:rsid w:val="00657B76"/>
    <w:rsid w:val="00660AEF"/>
    <w:rsid w:val="006615D9"/>
    <w:rsid w:val="00662961"/>
    <w:rsid w:val="006643B3"/>
    <w:rsid w:val="00665E33"/>
    <w:rsid w:val="00666455"/>
    <w:rsid w:val="00666545"/>
    <w:rsid w:val="0066792D"/>
    <w:rsid w:val="006710F6"/>
    <w:rsid w:val="00671F90"/>
    <w:rsid w:val="00674091"/>
    <w:rsid w:val="006742AB"/>
    <w:rsid w:val="00674BD6"/>
    <w:rsid w:val="00676062"/>
    <w:rsid w:val="006765A0"/>
    <w:rsid w:val="00676E41"/>
    <w:rsid w:val="00677407"/>
    <w:rsid w:val="006774E9"/>
    <w:rsid w:val="00680D10"/>
    <w:rsid w:val="0068107D"/>
    <w:rsid w:val="006812BE"/>
    <w:rsid w:val="006823FE"/>
    <w:rsid w:val="00682F0E"/>
    <w:rsid w:val="00683E5D"/>
    <w:rsid w:val="006843FA"/>
    <w:rsid w:val="00685026"/>
    <w:rsid w:val="00686012"/>
    <w:rsid w:val="00686069"/>
    <w:rsid w:val="006871AF"/>
    <w:rsid w:val="0068772D"/>
    <w:rsid w:val="00690BCC"/>
    <w:rsid w:val="006910BF"/>
    <w:rsid w:val="006955BD"/>
    <w:rsid w:val="0069627F"/>
    <w:rsid w:val="00696E24"/>
    <w:rsid w:val="00697EE3"/>
    <w:rsid w:val="006A1C31"/>
    <w:rsid w:val="006A37FA"/>
    <w:rsid w:val="006A57DF"/>
    <w:rsid w:val="006A741F"/>
    <w:rsid w:val="006B057D"/>
    <w:rsid w:val="006B107B"/>
    <w:rsid w:val="006B113C"/>
    <w:rsid w:val="006B28A7"/>
    <w:rsid w:val="006B2BCF"/>
    <w:rsid w:val="006B3F62"/>
    <w:rsid w:val="006B409D"/>
    <w:rsid w:val="006B4C59"/>
    <w:rsid w:val="006B7402"/>
    <w:rsid w:val="006B7E80"/>
    <w:rsid w:val="006C00BB"/>
    <w:rsid w:val="006C0408"/>
    <w:rsid w:val="006C0B8B"/>
    <w:rsid w:val="006C3674"/>
    <w:rsid w:val="006C4663"/>
    <w:rsid w:val="006C553C"/>
    <w:rsid w:val="006C5C9D"/>
    <w:rsid w:val="006C7E75"/>
    <w:rsid w:val="006D1D73"/>
    <w:rsid w:val="006D3EDB"/>
    <w:rsid w:val="006D47DF"/>
    <w:rsid w:val="006D5580"/>
    <w:rsid w:val="006D57D5"/>
    <w:rsid w:val="006D6854"/>
    <w:rsid w:val="006D6876"/>
    <w:rsid w:val="006D7B9A"/>
    <w:rsid w:val="006E2DC0"/>
    <w:rsid w:val="006E3159"/>
    <w:rsid w:val="006E31B1"/>
    <w:rsid w:val="006E3733"/>
    <w:rsid w:val="006E515F"/>
    <w:rsid w:val="006E68B7"/>
    <w:rsid w:val="006E6A91"/>
    <w:rsid w:val="006E6D6E"/>
    <w:rsid w:val="006E776C"/>
    <w:rsid w:val="006F0348"/>
    <w:rsid w:val="006F3CD4"/>
    <w:rsid w:val="006F4514"/>
    <w:rsid w:val="006F4BC5"/>
    <w:rsid w:val="006F5305"/>
    <w:rsid w:val="006F5749"/>
    <w:rsid w:val="006F7B33"/>
    <w:rsid w:val="007014CC"/>
    <w:rsid w:val="00701623"/>
    <w:rsid w:val="0070261E"/>
    <w:rsid w:val="0070265A"/>
    <w:rsid w:val="0070267E"/>
    <w:rsid w:val="00704872"/>
    <w:rsid w:val="0071559E"/>
    <w:rsid w:val="007157D9"/>
    <w:rsid w:val="00716521"/>
    <w:rsid w:val="00716D3F"/>
    <w:rsid w:val="00717753"/>
    <w:rsid w:val="00717C6F"/>
    <w:rsid w:val="0072029A"/>
    <w:rsid w:val="0072201C"/>
    <w:rsid w:val="0072261F"/>
    <w:rsid w:val="00722769"/>
    <w:rsid w:val="00722E1F"/>
    <w:rsid w:val="00722E65"/>
    <w:rsid w:val="007234B1"/>
    <w:rsid w:val="007248F2"/>
    <w:rsid w:val="007257AA"/>
    <w:rsid w:val="00726A4F"/>
    <w:rsid w:val="00727378"/>
    <w:rsid w:val="00732C44"/>
    <w:rsid w:val="00733EF9"/>
    <w:rsid w:val="00735B11"/>
    <w:rsid w:val="00736A45"/>
    <w:rsid w:val="007400E5"/>
    <w:rsid w:val="0074070C"/>
    <w:rsid w:val="00740B2B"/>
    <w:rsid w:val="007436C9"/>
    <w:rsid w:val="00743898"/>
    <w:rsid w:val="00743EC1"/>
    <w:rsid w:val="00745013"/>
    <w:rsid w:val="00745A62"/>
    <w:rsid w:val="007468C8"/>
    <w:rsid w:val="0074737A"/>
    <w:rsid w:val="007513AB"/>
    <w:rsid w:val="007527BA"/>
    <w:rsid w:val="00752B79"/>
    <w:rsid w:val="0075322D"/>
    <w:rsid w:val="00754DE0"/>
    <w:rsid w:val="007553EA"/>
    <w:rsid w:val="0075545B"/>
    <w:rsid w:val="00755FE1"/>
    <w:rsid w:val="00756218"/>
    <w:rsid w:val="007564A5"/>
    <w:rsid w:val="00756BDB"/>
    <w:rsid w:val="00756EE6"/>
    <w:rsid w:val="007579CE"/>
    <w:rsid w:val="00761B65"/>
    <w:rsid w:val="00764647"/>
    <w:rsid w:val="00765568"/>
    <w:rsid w:val="007655F1"/>
    <w:rsid w:val="007704D4"/>
    <w:rsid w:val="00770B67"/>
    <w:rsid w:val="007714CD"/>
    <w:rsid w:val="00771827"/>
    <w:rsid w:val="00772B8D"/>
    <w:rsid w:val="007759DF"/>
    <w:rsid w:val="0077695D"/>
    <w:rsid w:val="00776BDC"/>
    <w:rsid w:val="0077748D"/>
    <w:rsid w:val="00777749"/>
    <w:rsid w:val="007820DA"/>
    <w:rsid w:val="00782BD2"/>
    <w:rsid w:val="00782E91"/>
    <w:rsid w:val="00784428"/>
    <w:rsid w:val="007846FE"/>
    <w:rsid w:val="007855BB"/>
    <w:rsid w:val="00785B5B"/>
    <w:rsid w:val="007909FC"/>
    <w:rsid w:val="00790E04"/>
    <w:rsid w:val="00791864"/>
    <w:rsid w:val="007923D7"/>
    <w:rsid w:val="00792ACE"/>
    <w:rsid w:val="00792C07"/>
    <w:rsid w:val="00794C1C"/>
    <w:rsid w:val="00795ADB"/>
    <w:rsid w:val="007966A5"/>
    <w:rsid w:val="00797897"/>
    <w:rsid w:val="00797A23"/>
    <w:rsid w:val="007A0032"/>
    <w:rsid w:val="007A0BAD"/>
    <w:rsid w:val="007A5700"/>
    <w:rsid w:val="007A5BBA"/>
    <w:rsid w:val="007B14DF"/>
    <w:rsid w:val="007B28C4"/>
    <w:rsid w:val="007B3D9E"/>
    <w:rsid w:val="007B527D"/>
    <w:rsid w:val="007B6188"/>
    <w:rsid w:val="007B6604"/>
    <w:rsid w:val="007C03B0"/>
    <w:rsid w:val="007C0E34"/>
    <w:rsid w:val="007C112A"/>
    <w:rsid w:val="007C1680"/>
    <w:rsid w:val="007C1C47"/>
    <w:rsid w:val="007C240F"/>
    <w:rsid w:val="007C35BE"/>
    <w:rsid w:val="007C4604"/>
    <w:rsid w:val="007C5E60"/>
    <w:rsid w:val="007C6571"/>
    <w:rsid w:val="007D101C"/>
    <w:rsid w:val="007D126F"/>
    <w:rsid w:val="007D1F2D"/>
    <w:rsid w:val="007D2B81"/>
    <w:rsid w:val="007D2D7A"/>
    <w:rsid w:val="007D4D9D"/>
    <w:rsid w:val="007D526C"/>
    <w:rsid w:val="007D5B13"/>
    <w:rsid w:val="007D6985"/>
    <w:rsid w:val="007E03C5"/>
    <w:rsid w:val="007E0B5A"/>
    <w:rsid w:val="007E6230"/>
    <w:rsid w:val="007E657F"/>
    <w:rsid w:val="007E6E19"/>
    <w:rsid w:val="007E7F9A"/>
    <w:rsid w:val="007F0E0C"/>
    <w:rsid w:val="007F12A0"/>
    <w:rsid w:val="007F2BFC"/>
    <w:rsid w:val="007F32F8"/>
    <w:rsid w:val="007F364B"/>
    <w:rsid w:val="007F3F85"/>
    <w:rsid w:val="007F3FE6"/>
    <w:rsid w:val="007F46A3"/>
    <w:rsid w:val="007F4F13"/>
    <w:rsid w:val="007F76FB"/>
    <w:rsid w:val="00801F2E"/>
    <w:rsid w:val="008029D8"/>
    <w:rsid w:val="008039FA"/>
    <w:rsid w:val="0080478E"/>
    <w:rsid w:val="008049C4"/>
    <w:rsid w:val="00804F88"/>
    <w:rsid w:val="008050AD"/>
    <w:rsid w:val="008065B1"/>
    <w:rsid w:val="0081054F"/>
    <w:rsid w:val="00810A70"/>
    <w:rsid w:val="00810ED8"/>
    <w:rsid w:val="0081341D"/>
    <w:rsid w:val="00814709"/>
    <w:rsid w:val="008214E6"/>
    <w:rsid w:val="00821A86"/>
    <w:rsid w:val="00821DAD"/>
    <w:rsid w:val="008229F6"/>
    <w:rsid w:val="008250C5"/>
    <w:rsid w:val="0082623A"/>
    <w:rsid w:val="00826CC1"/>
    <w:rsid w:val="008270D2"/>
    <w:rsid w:val="008278AC"/>
    <w:rsid w:val="008311EB"/>
    <w:rsid w:val="00832A64"/>
    <w:rsid w:val="00833678"/>
    <w:rsid w:val="00834BEF"/>
    <w:rsid w:val="008360E6"/>
    <w:rsid w:val="008361EC"/>
    <w:rsid w:val="00836711"/>
    <w:rsid w:val="008371B2"/>
    <w:rsid w:val="00841198"/>
    <w:rsid w:val="008437D5"/>
    <w:rsid w:val="008447EB"/>
    <w:rsid w:val="00845F49"/>
    <w:rsid w:val="008465A3"/>
    <w:rsid w:val="00847074"/>
    <w:rsid w:val="0084794F"/>
    <w:rsid w:val="00847E24"/>
    <w:rsid w:val="00850145"/>
    <w:rsid w:val="0085110A"/>
    <w:rsid w:val="00851F9D"/>
    <w:rsid w:val="00853AED"/>
    <w:rsid w:val="00854539"/>
    <w:rsid w:val="00855EDC"/>
    <w:rsid w:val="008601FE"/>
    <w:rsid w:val="00860B0B"/>
    <w:rsid w:val="00860FE6"/>
    <w:rsid w:val="00861474"/>
    <w:rsid w:val="0086149C"/>
    <w:rsid w:val="0086324F"/>
    <w:rsid w:val="00863300"/>
    <w:rsid w:val="00863883"/>
    <w:rsid w:val="00864023"/>
    <w:rsid w:val="008705BE"/>
    <w:rsid w:val="00870EC0"/>
    <w:rsid w:val="00871073"/>
    <w:rsid w:val="00872152"/>
    <w:rsid w:val="00872473"/>
    <w:rsid w:val="00872658"/>
    <w:rsid w:val="00873AC8"/>
    <w:rsid w:val="00876018"/>
    <w:rsid w:val="008766BD"/>
    <w:rsid w:val="00876D31"/>
    <w:rsid w:val="0088027D"/>
    <w:rsid w:val="00880D40"/>
    <w:rsid w:val="0088245A"/>
    <w:rsid w:val="00882B04"/>
    <w:rsid w:val="00882E65"/>
    <w:rsid w:val="008836E5"/>
    <w:rsid w:val="00884D63"/>
    <w:rsid w:val="0088523E"/>
    <w:rsid w:val="008858AE"/>
    <w:rsid w:val="008878B3"/>
    <w:rsid w:val="00887B8C"/>
    <w:rsid w:val="00890C00"/>
    <w:rsid w:val="00891584"/>
    <w:rsid w:val="00891C8B"/>
    <w:rsid w:val="008931E6"/>
    <w:rsid w:val="0089492B"/>
    <w:rsid w:val="008949CD"/>
    <w:rsid w:val="00896926"/>
    <w:rsid w:val="0089755E"/>
    <w:rsid w:val="008A148E"/>
    <w:rsid w:val="008A21B7"/>
    <w:rsid w:val="008A3194"/>
    <w:rsid w:val="008A368F"/>
    <w:rsid w:val="008A36CF"/>
    <w:rsid w:val="008A3DD7"/>
    <w:rsid w:val="008A57B2"/>
    <w:rsid w:val="008A57E5"/>
    <w:rsid w:val="008A5D91"/>
    <w:rsid w:val="008A63E9"/>
    <w:rsid w:val="008A67B3"/>
    <w:rsid w:val="008A6C0A"/>
    <w:rsid w:val="008A7163"/>
    <w:rsid w:val="008A7808"/>
    <w:rsid w:val="008B09EE"/>
    <w:rsid w:val="008B17AA"/>
    <w:rsid w:val="008B182E"/>
    <w:rsid w:val="008B1D41"/>
    <w:rsid w:val="008B2137"/>
    <w:rsid w:val="008B3271"/>
    <w:rsid w:val="008B5BF0"/>
    <w:rsid w:val="008B6A57"/>
    <w:rsid w:val="008B71CC"/>
    <w:rsid w:val="008C15E0"/>
    <w:rsid w:val="008C20FD"/>
    <w:rsid w:val="008C2C2D"/>
    <w:rsid w:val="008C33C5"/>
    <w:rsid w:val="008C433C"/>
    <w:rsid w:val="008C43A0"/>
    <w:rsid w:val="008C4C81"/>
    <w:rsid w:val="008C4F01"/>
    <w:rsid w:val="008C5589"/>
    <w:rsid w:val="008C5791"/>
    <w:rsid w:val="008C5BA9"/>
    <w:rsid w:val="008C5DCA"/>
    <w:rsid w:val="008C6A35"/>
    <w:rsid w:val="008C719D"/>
    <w:rsid w:val="008C7268"/>
    <w:rsid w:val="008C7D1B"/>
    <w:rsid w:val="008C7E96"/>
    <w:rsid w:val="008D0055"/>
    <w:rsid w:val="008D0292"/>
    <w:rsid w:val="008D0768"/>
    <w:rsid w:val="008D0FDD"/>
    <w:rsid w:val="008D2614"/>
    <w:rsid w:val="008D3CBB"/>
    <w:rsid w:val="008D4192"/>
    <w:rsid w:val="008D4682"/>
    <w:rsid w:val="008D70FD"/>
    <w:rsid w:val="008E3D8D"/>
    <w:rsid w:val="008E4E00"/>
    <w:rsid w:val="008E511B"/>
    <w:rsid w:val="008E58F6"/>
    <w:rsid w:val="008F0313"/>
    <w:rsid w:val="008F10ED"/>
    <w:rsid w:val="008F1674"/>
    <w:rsid w:val="008F1BD1"/>
    <w:rsid w:val="008F2378"/>
    <w:rsid w:val="008F2DFE"/>
    <w:rsid w:val="008F5403"/>
    <w:rsid w:val="008F5A5D"/>
    <w:rsid w:val="009003BC"/>
    <w:rsid w:val="0090261F"/>
    <w:rsid w:val="009034D0"/>
    <w:rsid w:val="009038D0"/>
    <w:rsid w:val="009044CD"/>
    <w:rsid w:val="0090471E"/>
    <w:rsid w:val="00906947"/>
    <w:rsid w:val="00907CFB"/>
    <w:rsid w:val="00913010"/>
    <w:rsid w:val="00914636"/>
    <w:rsid w:val="009146FB"/>
    <w:rsid w:val="009209CE"/>
    <w:rsid w:val="009229E4"/>
    <w:rsid w:val="00922FED"/>
    <w:rsid w:val="0092316A"/>
    <w:rsid w:val="00925460"/>
    <w:rsid w:val="00925DB9"/>
    <w:rsid w:val="00927434"/>
    <w:rsid w:val="0093057A"/>
    <w:rsid w:val="009306F7"/>
    <w:rsid w:val="0093078C"/>
    <w:rsid w:val="00930A2F"/>
    <w:rsid w:val="00933200"/>
    <w:rsid w:val="00933730"/>
    <w:rsid w:val="00935219"/>
    <w:rsid w:val="0093573C"/>
    <w:rsid w:val="00937400"/>
    <w:rsid w:val="009375DF"/>
    <w:rsid w:val="00937B45"/>
    <w:rsid w:val="00937C69"/>
    <w:rsid w:val="00945E4A"/>
    <w:rsid w:val="00945EFB"/>
    <w:rsid w:val="00946217"/>
    <w:rsid w:val="0094730A"/>
    <w:rsid w:val="0095084C"/>
    <w:rsid w:val="00950EBB"/>
    <w:rsid w:val="00951449"/>
    <w:rsid w:val="00951B97"/>
    <w:rsid w:val="009521AB"/>
    <w:rsid w:val="009540FC"/>
    <w:rsid w:val="00955910"/>
    <w:rsid w:val="00956594"/>
    <w:rsid w:val="009569C1"/>
    <w:rsid w:val="00956E5E"/>
    <w:rsid w:val="00957035"/>
    <w:rsid w:val="00957444"/>
    <w:rsid w:val="0096023D"/>
    <w:rsid w:val="009602A5"/>
    <w:rsid w:val="00962825"/>
    <w:rsid w:val="00963C3C"/>
    <w:rsid w:val="00963E81"/>
    <w:rsid w:val="00964691"/>
    <w:rsid w:val="009648FE"/>
    <w:rsid w:val="0096517F"/>
    <w:rsid w:val="00965203"/>
    <w:rsid w:val="0096655B"/>
    <w:rsid w:val="009671A1"/>
    <w:rsid w:val="009673E6"/>
    <w:rsid w:val="0097046C"/>
    <w:rsid w:val="00970AB1"/>
    <w:rsid w:val="00973644"/>
    <w:rsid w:val="009736BA"/>
    <w:rsid w:val="00973D8B"/>
    <w:rsid w:val="00974644"/>
    <w:rsid w:val="00974B3A"/>
    <w:rsid w:val="00975631"/>
    <w:rsid w:val="00980ABD"/>
    <w:rsid w:val="00981069"/>
    <w:rsid w:val="009835C6"/>
    <w:rsid w:val="00984094"/>
    <w:rsid w:val="00984B7C"/>
    <w:rsid w:val="00985807"/>
    <w:rsid w:val="00985F38"/>
    <w:rsid w:val="0098657F"/>
    <w:rsid w:val="00986DBF"/>
    <w:rsid w:val="00986EF9"/>
    <w:rsid w:val="00987A84"/>
    <w:rsid w:val="009906A4"/>
    <w:rsid w:val="00990B6B"/>
    <w:rsid w:val="00990DFC"/>
    <w:rsid w:val="009910BE"/>
    <w:rsid w:val="0099142A"/>
    <w:rsid w:val="0099173A"/>
    <w:rsid w:val="00991BD3"/>
    <w:rsid w:val="009927D6"/>
    <w:rsid w:val="00992AEA"/>
    <w:rsid w:val="00993A8E"/>
    <w:rsid w:val="00994575"/>
    <w:rsid w:val="0099549E"/>
    <w:rsid w:val="0099628B"/>
    <w:rsid w:val="009965DE"/>
    <w:rsid w:val="00996E57"/>
    <w:rsid w:val="00996F3A"/>
    <w:rsid w:val="009971AC"/>
    <w:rsid w:val="009A0FEF"/>
    <w:rsid w:val="009A1351"/>
    <w:rsid w:val="009A32FF"/>
    <w:rsid w:val="009A4356"/>
    <w:rsid w:val="009A44A3"/>
    <w:rsid w:val="009A64DB"/>
    <w:rsid w:val="009A77BC"/>
    <w:rsid w:val="009B0036"/>
    <w:rsid w:val="009B1066"/>
    <w:rsid w:val="009B1405"/>
    <w:rsid w:val="009B21DF"/>
    <w:rsid w:val="009B3546"/>
    <w:rsid w:val="009B4BEE"/>
    <w:rsid w:val="009B5EF4"/>
    <w:rsid w:val="009B6622"/>
    <w:rsid w:val="009B7AAA"/>
    <w:rsid w:val="009C05D3"/>
    <w:rsid w:val="009C1533"/>
    <w:rsid w:val="009C1FAD"/>
    <w:rsid w:val="009C5E1F"/>
    <w:rsid w:val="009C756A"/>
    <w:rsid w:val="009C79EA"/>
    <w:rsid w:val="009D1104"/>
    <w:rsid w:val="009D25EC"/>
    <w:rsid w:val="009D2C6A"/>
    <w:rsid w:val="009D2D49"/>
    <w:rsid w:val="009D33FB"/>
    <w:rsid w:val="009D3571"/>
    <w:rsid w:val="009D4D6C"/>
    <w:rsid w:val="009D51A9"/>
    <w:rsid w:val="009D58B4"/>
    <w:rsid w:val="009D5C39"/>
    <w:rsid w:val="009D61E4"/>
    <w:rsid w:val="009E1516"/>
    <w:rsid w:val="009E3E11"/>
    <w:rsid w:val="009E40E5"/>
    <w:rsid w:val="009E682B"/>
    <w:rsid w:val="009F1E71"/>
    <w:rsid w:val="009F23A8"/>
    <w:rsid w:val="009F3242"/>
    <w:rsid w:val="009F3D0A"/>
    <w:rsid w:val="009F4C7B"/>
    <w:rsid w:val="009F50F0"/>
    <w:rsid w:val="009F6AA8"/>
    <w:rsid w:val="009F7638"/>
    <w:rsid w:val="009F7EAC"/>
    <w:rsid w:val="00A02349"/>
    <w:rsid w:val="00A041AF"/>
    <w:rsid w:val="00A04B5D"/>
    <w:rsid w:val="00A051D6"/>
    <w:rsid w:val="00A053F6"/>
    <w:rsid w:val="00A12E98"/>
    <w:rsid w:val="00A14939"/>
    <w:rsid w:val="00A14A13"/>
    <w:rsid w:val="00A15915"/>
    <w:rsid w:val="00A15FB7"/>
    <w:rsid w:val="00A166A9"/>
    <w:rsid w:val="00A20106"/>
    <w:rsid w:val="00A20439"/>
    <w:rsid w:val="00A21646"/>
    <w:rsid w:val="00A24A8F"/>
    <w:rsid w:val="00A256C1"/>
    <w:rsid w:val="00A3052E"/>
    <w:rsid w:val="00A33186"/>
    <w:rsid w:val="00A34952"/>
    <w:rsid w:val="00A3496E"/>
    <w:rsid w:val="00A35808"/>
    <w:rsid w:val="00A360ED"/>
    <w:rsid w:val="00A37006"/>
    <w:rsid w:val="00A37D99"/>
    <w:rsid w:val="00A402D1"/>
    <w:rsid w:val="00A40EA7"/>
    <w:rsid w:val="00A41A07"/>
    <w:rsid w:val="00A436FF"/>
    <w:rsid w:val="00A43F4F"/>
    <w:rsid w:val="00A44A98"/>
    <w:rsid w:val="00A44B6B"/>
    <w:rsid w:val="00A44CAE"/>
    <w:rsid w:val="00A47D10"/>
    <w:rsid w:val="00A47EA4"/>
    <w:rsid w:val="00A500F8"/>
    <w:rsid w:val="00A5037B"/>
    <w:rsid w:val="00A508D2"/>
    <w:rsid w:val="00A50B12"/>
    <w:rsid w:val="00A516E5"/>
    <w:rsid w:val="00A524F4"/>
    <w:rsid w:val="00A52DFC"/>
    <w:rsid w:val="00A532CB"/>
    <w:rsid w:val="00A55093"/>
    <w:rsid w:val="00A55DC4"/>
    <w:rsid w:val="00A573F9"/>
    <w:rsid w:val="00A63356"/>
    <w:rsid w:val="00A64EC2"/>
    <w:rsid w:val="00A65EB9"/>
    <w:rsid w:val="00A73041"/>
    <w:rsid w:val="00A779FA"/>
    <w:rsid w:val="00A8067C"/>
    <w:rsid w:val="00A82C61"/>
    <w:rsid w:val="00A86BE4"/>
    <w:rsid w:val="00A87869"/>
    <w:rsid w:val="00A9054D"/>
    <w:rsid w:val="00A91FAB"/>
    <w:rsid w:val="00A923BD"/>
    <w:rsid w:val="00A92BA4"/>
    <w:rsid w:val="00A92E04"/>
    <w:rsid w:val="00A93171"/>
    <w:rsid w:val="00A936E3"/>
    <w:rsid w:val="00A94237"/>
    <w:rsid w:val="00A954F4"/>
    <w:rsid w:val="00A96648"/>
    <w:rsid w:val="00A9730A"/>
    <w:rsid w:val="00A97E8E"/>
    <w:rsid w:val="00A97FC1"/>
    <w:rsid w:val="00AA03D9"/>
    <w:rsid w:val="00AA0821"/>
    <w:rsid w:val="00AA0FD0"/>
    <w:rsid w:val="00AA2C84"/>
    <w:rsid w:val="00AA4D5B"/>
    <w:rsid w:val="00AA4E1F"/>
    <w:rsid w:val="00AA6D02"/>
    <w:rsid w:val="00AA7DAF"/>
    <w:rsid w:val="00AB07AF"/>
    <w:rsid w:val="00AB0CFC"/>
    <w:rsid w:val="00AB45C0"/>
    <w:rsid w:val="00AB534A"/>
    <w:rsid w:val="00AB5FBF"/>
    <w:rsid w:val="00AB7D00"/>
    <w:rsid w:val="00AC0261"/>
    <w:rsid w:val="00AC1311"/>
    <w:rsid w:val="00AC1651"/>
    <w:rsid w:val="00AC6453"/>
    <w:rsid w:val="00AC71DC"/>
    <w:rsid w:val="00AC782E"/>
    <w:rsid w:val="00AC7E73"/>
    <w:rsid w:val="00AD0DB2"/>
    <w:rsid w:val="00AD1943"/>
    <w:rsid w:val="00AD1E45"/>
    <w:rsid w:val="00AD25DB"/>
    <w:rsid w:val="00AD30E2"/>
    <w:rsid w:val="00AD3753"/>
    <w:rsid w:val="00AD42C6"/>
    <w:rsid w:val="00AD6433"/>
    <w:rsid w:val="00AD74E6"/>
    <w:rsid w:val="00AE010E"/>
    <w:rsid w:val="00AE2170"/>
    <w:rsid w:val="00AE2300"/>
    <w:rsid w:val="00AE3B1A"/>
    <w:rsid w:val="00AE4B89"/>
    <w:rsid w:val="00AE5961"/>
    <w:rsid w:val="00AF06D1"/>
    <w:rsid w:val="00AF1F5E"/>
    <w:rsid w:val="00AF4BA7"/>
    <w:rsid w:val="00AF5ADC"/>
    <w:rsid w:val="00AF6B2D"/>
    <w:rsid w:val="00AF6E9D"/>
    <w:rsid w:val="00AF73A3"/>
    <w:rsid w:val="00AF747C"/>
    <w:rsid w:val="00B006BB"/>
    <w:rsid w:val="00B00B5D"/>
    <w:rsid w:val="00B00E71"/>
    <w:rsid w:val="00B00FD3"/>
    <w:rsid w:val="00B016A3"/>
    <w:rsid w:val="00B04534"/>
    <w:rsid w:val="00B04872"/>
    <w:rsid w:val="00B055CC"/>
    <w:rsid w:val="00B0762E"/>
    <w:rsid w:val="00B12BE8"/>
    <w:rsid w:val="00B13BA1"/>
    <w:rsid w:val="00B16123"/>
    <w:rsid w:val="00B165D1"/>
    <w:rsid w:val="00B20767"/>
    <w:rsid w:val="00B208F4"/>
    <w:rsid w:val="00B20F9C"/>
    <w:rsid w:val="00B2192A"/>
    <w:rsid w:val="00B2347F"/>
    <w:rsid w:val="00B234CE"/>
    <w:rsid w:val="00B23968"/>
    <w:rsid w:val="00B23BB5"/>
    <w:rsid w:val="00B24095"/>
    <w:rsid w:val="00B2512B"/>
    <w:rsid w:val="00B274B6"/>
    <w:rsid w:val="00B30B30"/>
    <w:rsid w:val="00B3142D"/>
    <w:rsid w:val="00B315D1"/>
    <w:rsid w:val="00B31AE9"/>
    <w:rsid w:val="00B31F1A"/>
    <w:rsid w:val="00B32D67"/>
    <w:rsid w:val="00B3300B"/>
    <w:rsid w:val="00B33F4F"/>
    <w:rsid w:val="00B34666"/>
    <w:rsid w:val="00B349D3"/>
    <w:rsid w:val="00B34F52"/>
    <w:rsid w:val="00B40A40"/>
    <w:rsid w:val="00B40B3A"/>
    <w:rsid w:val="00B411DE"/>
    <w:rsid w:val="00B423AB"/>
    <w:rsid w:val="00B42899"/>
    <w:rsid w:val="00B428AB"/>
    <w:rsid w:val="00B44351"/>
    <w:rsid w:val="00B4454D"/>
    <w:rsid w:val="00B449EA"/>
    <w:rsid w:val="00B4520A"/>
    <w:rsid w:val="00B45C5C"/>
    <w:rsid w:val="00B506DC"/>
    <w:rsid w:val="00B50F5A"/>
    <w:rsid w:val="00B521FC"/>
    <w:rsid w:val="00B52702"/>
    <w:rsid w:val="00B536B1"/>
    <w:rsid w:val="00B542EB"/>
    <w:rsid w:val="00B5443F"/>
    <w:rsid w:val="00B5458C"/>
    <w:rsid w:val="00B54663"/>
    <w:rsid w:val="00B563CC"/>
    <w:rsid w:val="00B563DD"/>
    <w:rsid w:val="00B575C2"/>
    <w:rsid w:val="00B577B1"/>
    <w:rsid w:val="00B57AB0"/>
    <w:rsid w:val="00B609CA"/>
    <w:rsid w:val="00B612F0"/>
    <w:rsid w:val="00B61A54"/>
    <w:rsid w:val="00B62060"/>
    <w:rsid w:val="00B62CA3"/>
    <w:rsid w:val="00B63385"/>
    <w:rsid w:val="00B66F76"/>
    <w:rsid w:val="00B673BB"/>
    <w:rsid w:val="00B67E55"/>
    <w:rsid w:val="00B707EA"/>
    <w:rsid w:val="00B711F1"/>
    <w:rsid w:val="00B712CF"/>
    <w:rsid w:val="00B74C0A"/>
    <w:rsid w:val="00B755D4"/>
    <w:rsid w:val="00B758CA"/>
    <w:rsid w:val="00B76340"/>
    <w:rsid w:val="00B76B8E"/>
    <w:rsid w:val="00B77A64"/>
    <w:rsid w:val="00B77FFC"/>
    <w:rsid w:val="00B809C3"/>
    <w:rsid w:val="00B80C12"/>
    <w:rsid w:val="00B82D7E"/>
    <w:rsid w:val="00B83A02"/>
    <w:rsid w:val="00B84D5A"/>
    <w:rsid w:val="00B862DD"/>
    <w:rsid w:val="00B86C91"/>
    <w:rsid w:val="00B90136"/>
    <w:rsid w:val="00B90855"/>
    <w:rsid w:val="00B9523E"/>
    <w:rsid w:val="00B96EF5"/>
    <w:rsid w:val="00BA28FE"/>
    <w:rsid w:val="00BA390C"/>
    <w:rsid w:val="00BA4AD9"/>
    <w:rsid w:val="00BA5ED4"/>
    <w:rsid w:val="00BA6746"/>
    <w:rsid w:val="00BA7513"/>
    <w:rsid w:val="00BB02C0"/>
    <w:rsid w:val="00BB0670"/>
    <w:rsid w:val="00BB0F16"/>
    <w:rsid w:val="00BB1B7E"/>
    <w:rsid w:val="00BB241F"/>
    <w:rsid w:val="00BB51BB"/>
    <w:rsid w:val="00BB7FC4"/>
    <w:rsid w:val="00BC05E4"/>
    <w:rsid w:val="00BC183A"/>
    <w:rsid w:val="00BC28D9"/>
    <w:rsid w:val="00BC4DBF"/>
    <w:rsid w:val="00BC5255"/>
    <w:rsid w:val="00BD0291"/>
    <w:rsid w:val="00BD131F"/>
    <w:rsid w:val="00BD1629"/>
    <w:rsid w:val="00BD3182"/>
    <w:rsid w:val="00BD48C4"/>
    <w:rsid w:val="00BD5C44"/>
    <w:rsid w:val="00BD7345"/>
    <w:rsid w:val="00BD7EE6"/>
    <w:rsid w:val="00BE49BF"/>
    <w:rsid w:val="00BE4B46"/>
    <w:rsid w:val="00BE77E4"/>
    <w:rsid w:val="00BF06C3"/>
    <w:rsid w:val="00BF225F"/>
    <w:rsid w:val="00BF37A0"/>
    <w:rsid w:val="00BF3ABB"/>
    <w:rsid w:val="00BF51BB"/>
    <w:rsid w:val="00BF61BD"/>
    <w:rsid w:val="00BF7E8A"/>
    <w:rsid w:val="00C00E15"/>
    <w:rsid w:val="00C01707"/>
    <w:rsid w:val="00C01E9F"/>
    <w:rsid w:val="00C0536C"/>
    <w:rsid w:val="00C05985"/>
    <w:rsid w:val="00C05FB8"/>
    <w:rsid w:val="00C062C0"/>
    <w:rsid w:val="00C11121"/>
    <w:rsid w:val="00C12900"/>
    <w:rsid w:val="00C1385A"/>
    <w:rsid w:val="00C15DB1"/>
    <w:rsid w:val="00C1600A"/>
    <w:rsid w:val="00C16460"/>
    <w:rsid w:val="00C20AEC"/>
    <w:rsid w:val="00C24BBF"/>
    <w:rsid w:val="00C2575E"/>
    <w:rsid w:val="00C25CC2"/>
    <w:rsid w:val="00C279D4"/>
    <w:rsid w:val="00C3016B"/>
    <w:rsid w:val="00C30B98"/>
    <w:rsid w:val="00C317DE"/>
    <w:rsid w:val="00C32B15"/>
    <w:rsid w:val="00C3350F"/>
    <w:rsid w:val="00C33E53"/>
    <w:rsid w:val="00C34237"/>
    <w:rsid w:val="00C35481"/>
    <w:rsid w:val="00C35E9F"/>
    <w:rsid w:val="00C36E44"/>
    <w:rsid w:val="00C37445"/>
    <w:rsid w:val="00C3745F"/>
    <w:rsid w:val="00C40960"/>
    <w:rsid w:val="00C4116D"/>
    <w:rsid w:val="00C42172"/>
    <w:rsid w:val="00C422D0"/>
    <w:rsid w:val="00C51A39"/>
    <w:rsid w:val="00C526BD"/>
    <w:rsid w:val="00C53EF4"/>
    <w:rsid w:val="00C547DF"/>
    <w:rsid w:val="00C54D0A"/>
    <w:rsid w:val="00C551B2"/>
    <w:rsid w:val="00C55842"/>
    <w:rsid w:val="00C56614"/>
    <w:rsid w:val="00C5709E"/>
    <w:rsid w:val="00C57770"/>
    <w:rsid w:val="00C612D4"/>
    <w:rsid w:val="00C6496F"/>
    <w:rsid w:val="00C6787A"/>
    <w:rsid w:val="00C70978"/>
    <w:rsid w:val="00C7155B"/>
    <w:rsid w:val="00C720FF"/>
    <w:rsid w:val="00C729AE"/>
    <w:rsid w:val="00C7452E"/>
    <w:rsid w:val="00C74918"/>
    <w:rsid w:val="00C74F2A"/>
    <w:rsid w:val="00C74F5B"/>
    <w:rsid w:val="00C82A8E"/>
    <w:rsid w:val="00C865F9"/>
    <w:rsid w:val="00C869E4"/>
    <w:rsid w:val="00C903AB"/>
    <w:rsid w:val="00C91018"/>
    <w:rsid w:val="00C910C7"/>
    <w:rsid w:val="00C91772"/>
    <w:rsid w:val="00C919F2"/>
    <w:rsid w:val="00C91DC4"/>
    <w:rsid w:val="00C91FE1"/>
    <w:rsid w:val="00C927F9"/>
    <w:rsid w:val="00C93083"/>
    <w:rsid w:val="00C93C0B"/>
    <w:rsid w:val="00CA1185"/>
    <w:rsid w:val="00CA23FB"/>
    <w:rsid w:val="00CA4A0F"/>
    <w:rsid w:val="00CA6828"/>
    <w:rsid w:val="00CA6976"/>
    <w:rsid w:val="00CB03D1"/>
    <w:rsid w:val="00CB05AF"/>
    <w:rsid w:val="00CB38BF"/>
    <w:rsid w:val="00CB5E0C"/>
    <w:rsid w:val="00CB6305"/>
    <w:rsid w:val="00CB6CFA"/>
    <w:rsid w:val="00CC0003"/>
    <w:rsid w:val="00CC1010"/>
    <w:rsid w:val="00CC193E"/>
    <w:rsid w:val="00CC1BF8"/>
    <w:rsid w:val="00CC22C0"/>
    <w:rsid w:val="00CC35A2"/>
    <w:rsid w:val="00CC3F6D"/>
    <w:rsid w:val="00CC5164"/>
    <w:rsid w:val="00CC51EE"/>
    <w:rsid w:val="00CC5420"/>
    <w:rsid w:val="00CC5904"/>
    <w:rsid w:val="00CC788A"/>
    <w:rsid w:val="00CD055C"/>
    <w:rsid w:val="00CD0B43"/>
    <w:rsid w:val="00CE06B7"/>
    <w:rsid w:val="00CE0D60"/>
    <w:rsid w:val="00CE219F"/>
    <w:rsid w:val="00CE3C8B"/>
    <w:rsid w:val="00CE472B"/>
    <w:rsid w:val="00CE6367"/>
    <w:rsid w:val="00CE7FAF"/>
    <w:rsid w:val="00CF0143"/>
    <w:rsid w:val="00CF02C6"/>
    <w:rsid w:val="00CF0EF0"/>
    <w:rsid w:val="00CF1347"/>
    <w:rsid w:val="00CF1416"/>
    <w:rsid w:val="00CF2CA0"/>
    <w:rsid w:val="00CF4C2A"/>
    <w:rsid w:val="00CF61E6"/>
    <w:rsid w:val="00CF647F"/>
    <w:rsid w:val="00CF6A0A"/>
    <w:rsid w:val="00CF6A35"/>
    <w:rsid w:val="00CF6AD4"/>
    <w:rsid w:val="00CF74CE"/>
    <w:rsid w:val="00D00A25"/>
    <w:rsid w:val="00D00D6A"/>
    <w:rsid w:val="00D02A92"/>
    <w:rsid w:val="00D03990"/>
    <w:rsid w:val="00D04730"/>
    <w:rsid w:val="00D06451"/>
    <w:rsid w:val="00D10597"/>
    <w:rsid w:val="00D131C8"/>
    <w:rsid w:val="00D143D2"/>
    <w:rsid w:val="00D1498E"/>
    <w:rsid w:val="00D152EA"/>
    <w:rsid w:val="00D17223"/>
    <w:rsid w:val="00D177F1"/>
    <w:rsid w:val="00D205D2"/>
    <w:rsid w:val="00D216DA"/>
    <w:rsid w:val="00D23513"/>
    <w:rsid w:val="00D23927"/>
    <w:rsid w:val="00D239BC"/>
    <w:rsid w:val="00D242EA"/>
    <w:rsid w:val="00D246F9"/>
    <w:rsid w:val="00D247D9"/>
    <w:rsid w:val="00D24B5D"/>
    <w:rsid w:val="00D250F9"/>
    <w:rsid w:val="00D320F3"/>
    <w:rsid w:val="00D330C6"/>
    <w:rsid w:val="00D33C9E"/>
    <w:rsid w:val="00D3418B"/>
    <w:rsid w:val="00D35699"/>
    <w:rsid w:val="00D37390"/>
    <w:rsid w:val="00D402EB"/>
    <w:rsid w:val="00D406F3"/>
    <w:rsid w:val="00D444F6"/>
    <w:rsid w:val="00D515E0"/>
    <w:rsid w:val="00D51C46"/>
    <w:rsid w:val="00D51CDF"/>
    <w:rsid w:val="00D5204C"/>
    <w:rsid w:val="00D52FF5"/>
    <w:rsid w:val="00D5308B"/>
    <w:rsid w:val="00D53910"/>
    <w:rsid w:val="00D55B89"/>
    <w:rsid w:val="00D560E6"/>
    <w:rsid w:val="00D563A6"/>
    <w:rsid w:val="00D57100"/>
    <w:rsid w:val="00D5716C"/>
    <w:rsid w:val="00D608F3"/>
    <w:rsid w:val="00D60F37"/>
    <w:rsid w:val="00D6277A"/>
    <w:rsid w:val="00D64C5B"/>
    <w:rsid w:val="00D65430"/>
    <w:rsid w:val="00D659A7"/>
    <w:rsid w:val="00D6621F"/>
    <w:rsid w:val="00D67967"/>
    <w:rsid w:val="00D70575"/>
    <w:rsid w:val="00D70C48"/>
    <w:rsid w:val="00D713B3"/>
    <w:rsid w:val="00D71909"/>
    <w:rsid w:val="00D72A8B"/>
    <w:rsid w:val="00D72C09"/>
    <w:rsid w:val="00D72F27"/>
    <w:rsid w:val="00D737EE"/>
    <w:rsid w:val="00D750DA"/>
    <w:rsid w:val="00D810FD"/>
    <w:rsid w:val="00D81571"/>
    <w:rsid w:val="00D821EB"/>
    <w:rsid w:val="00D83213"/>
    <w:rsid w:val="00D84101"/>
    <w:rsid w:val="00D844B5"/>
    <w:rsid w:val="00D84711"/>
    <w:rsid w:val="00D84C45"/>
    <w:rsid w:val="00D90306"/>
    <w:rsid w:val="00D90757"/>
    <w:rsid w:val="00D92202"/>
    <w:rsid w:val="00D92441"/>
    <w:rsid w:val="00D9282B"/>
    <w:rsid w:val="00D93FD3"/>
    <w:rsid w:val="00D94BDB"/>
    <w:rsid w:val="00D94E6F"/>
    <w:rsid w:val="00D95633"/>
    <w:rsid w:val="00D95679"/>
    <w:rsid w:val="00D9570B"/>
    <w:rsid w:val="00D95728"/>
    <w:rsid w:val="00D95EA6"/>
    <w:rsid w:val="00DA56AB"/>
    <w:rsid w:val="00DA7DE3"/>
    <w:rsid w:val="00DB0E0A"/>
    <w:rsid w:val="00DB14BA"/>
    <w:rsid w:val="00DB1B32"/>
    <w:rsid w:val="00DB1B7D"/>
    <w:rsid w:val="00DB29FC"/>
    <w:rsid w:val="00DB34E1"/>
    <w:rsid w:val="00DB456B"/>
    <w:rsid w:val="00DB4E1A"/>
    <w:rsid w:val="00DB6652"/>
    <w:rsid w:val="00DB6B05"/>
    <w:rsid w:val="00DB730C"/>
    <w:rsid w:val="00DB73D4"/>
    <w:rsid w:val="00DC2237"/>
    <w:rsid w:val="00DC341F"/>
    <w:rsid w:val="00DC5774"/>
    <w:rsid w:val="00DC6FA6"/>
    <w:rsid w:val="00DC7628"/>
    <w:rsid w:val="00DD1A3D"/>
    <w:rsid w:val="00DD1ADC"/>
    <w:rsid w:val="00DD2597"/>
    <w:rsid w:val="00DD3154"/>
    <w:rsid w:val="00DD48D9"/>
    <w:rsid w:val="00DD4C81"/>
    <w:rsid w:val="00DD6CD6"/>
    <w:rsid w:val="00DD778F"/>
    <w:rsid w:val="00DE04EF"/>
    <w:rsid w:val="00DE0781"/>
    <w:rsid w:val="00DE1C16"/>
    <w:rsid w:val="00DE2B48"/>
    <w:rsid w:val="00DE2E62"/>
    <w:rsid w:val="00DE2F3E"/>
    <w:rsid w:val="00DE4263"/>
    <w:rsid w:val="00DE573B"/>
    <w:rsid w:val="00DE74BD"/>
    <w:rsid w:val="00DE7740"/>
    <w:rsid w:val="00DF075A"/>
    <w:rsid w:val="00DF1E00"/>
    <w:rsid w:val="00DF2449"/>
    <w:rsid w:val="00DF281E"/>
    <w:rsid w:val="00DF3042"/>
    <w:rsid w:val="00DF3E9B"/>
    <w:rsid w:val="00DF4792"/>
    <w:rsid w:val="00DF4921"/>
    <w:rsid w:val="00DF4FC8"/>
    <w:rsid w:val="00DF5F5D"/>
    <w:rsid w:val="00DF68F2"/>
    <w:rsid w:val="00DF7121"/>
    <w:rsid w:val="00DF7891"/>
    <w:rsid w:val="00E017C2"/>
    <w:rsid w:val="00E02DEF"/>
    <w:rsid w:val="00E04C09"/>
    <w:rsid w:val="00E04CEE"/>
    <w:rsid w:val="00E07147"/>
    <w:rsid w:val="00E07477"/>
    <w:rsid w:val="00E1135E"/>
    <w:rsid w:val="00E130C6"/>
    <w:rsid w:val="00E131E2"/>
    <w:rsid w:val="00E13C82"/>
    <w:rsid w:val="00E14700"/>
    <w:rsid w:val="00E15764"/>
    <w:rsid w:val="00E16550"/>
    <w:rsid w:val="00E166A7"/>
    <w:rsid w:val="00E21916"/>
    <w:rsid w:val="00E21CF9"/>
    <w:rsid w:val="00E22463"/>
    <w:rsid w:val="00E236C1"/>
    <w:rsid w:val="00E256F3"/>
    <w:rsid w:val="00E259B1"/>
    <w:rsid w:val="00E268CE"/>
    <w:rsid w:val="00E26A8B"/>
    <w:rsid w:val="00E27727"/>
    <w:rsid w:val="00E3098C"/>
    <w:rsid w:val="00E31D95"/>
    <w:rsid w:val="00E31E6C"/>
    <w:rsid w:val="00E32180"/>
    <w:rsid w:val="00E33A4A"/>
    <w:rsid w:val="00E33B81"/>
    <w:rsid w:val="00E35E63"/>
    <w:rsid w:val="00E37D94"/>
    <w:rsid w:val="00E40577"/>
    <w:rsid w:val="00E40A75"/>
    <w:rsid w:val="00E41876"/>
    <w:rsid w:val="00E42ADC"/>
    <w:rsid w:val="00E43813"/>
    <w:rsid w:val="00E4522C"/>
    <w:rsid w:val="00E453CE"/>
    <w:rsid w:val="00E47073"/>
    <w:rsid w:val="00E5084F"/>
    <w:rsid w:val="00E536D1"/>
    <w:rsid w:val="00E53CFD"/>
    <w:rsid w:val="00E5493C"/>
    <w:rsid w:val="00E552D7"/>
    <w:rsid w:val="00E565DD"/>
    <w:rsid w:val="00E57813"/>
    <w:rsid w:val="00E60919"/>
    <w:rsid w:val="00E6238B"/>
    <w:rsid w:val="00E62C98"/>
    <w:rsid w:val="00E65CC4"/>
    <w:rsid w:val="00E66809"/>
    <w:rsid w:val="00E676A6"/>
    <w:rsid w:val="00E67931"/>
    <w:rsid w:val="00E705E2"/>
    <w:rsid w:val="00E71068"/>
    <w:rsid w:val="00E713BA"/>
    <w:rsid w:val="00E73316"/>
    <w:rsid w:val="00E7362F"/>
    <w:rsid w:val="00E73F56"/>
    <w:rsid w:val="00E74024"/>
    <w:rsid w:val="00E75D3E"/>
    <w:rsid w:val="00E81094"/>
    <w:rsid w:val="00E816E3"/>
    <w:rsid w:val="00E81DD8"/>
    <w:rsid w:val="00E82C4E"/>
    <w:rsid w:val="00E83362"/>
    <w:rsid w:val="00E84A65"/>
    <w:rsid w:val="00E8542B"/>
    <w:rsid w:val="00E85914"/>
    <w:rsid w:val="00E86168"/>
    <w:rsid w:val="00E868CC"/>
    <w:rsid w:val="00E87B76"/>
    <w:rsid w:val="00E87DDE"/>
    <w:rsid w:val="00E91562"/>
    <w:rsid w:val="00E93178"/>
    <w:rsid w:val="00E94D90"/>
    <w:rsid w:val="00E9504B"/>
    <w:rsid w:val="00E952AE"/>
    <w:rsid w:val="00E96A59"/>
    <w:rsid w:val="00E96D2C"/>
    <w:rsid w:val="00E9754C"/>
    <w:rsid w:val="00EA0C17"/>
    <w:rsid w:val="00EA1BFD"/>
    <w:rsid w:val="00EA1FF2"/>
    <w:rsid w:val="00EA4104"/>
    <w:rsid w:val="00EA6A7C"/>
    <w:rsid w:val="00EA6E19"/>
    <w:rsid w:val="00EA7382"/>
    <w:rsid w:val="00EA73A2"/>
    <w:rsid w:val="00EA766E"/>
    <w:rsid w:val="00EB0A87"/>
    <w:rsid w:val="00EB0DA5"/>
    <w:rsid w:val="00EB130E"/>
    <w:rsid w:val="00EB1A32"/>
    <w:rsid w:val="00EB33F9"/>
    <w:rsid w:val="00EB4564"/>
    <w:rsid w:val="00EB46EF"/>
    <w:rsid w:val="00EB6AEF"/>
    <w:rsid w:val="00EB70E7"/>
    <w:rsid w:val="00EC19E1"/>
    <w:rsid w:val="00EC1ABA"/>
    <w:rsid w:val="00EC1DDB"/>
    <w:rsid w:val="00EC43C9"/>
    <w:rsid w:val="00EC4F2A"/>
    <w:rsid w:val="00EC54F4"/>
    <w:rsid w:val="00EC5EC1"/>
    <w:rsid w:val="00EC6CDE"/>
    <w:rsid w:val="00ED10C1"/>
    <w:rsid w:val="00ED152C"/>
    <w:rsid w:val="00ED161D"/>
    <w:rsid w:val="00ED1919"/>
    <w:rsid w:val="00ED2521"/>
    <w:rsid w:val="00ED35D4"/>
    <w:rsid w:val="00ED42FC"/>
    <w:rsid w:val="00ED6086"/>
    <w:rsid w:val="00ED61CA"/>
    <w:rsid w:val="00EE0848"/>
    <w:rsid w:val="00EE208C"/>
    <w:rsid w:val="00EE2236"/>
    <w:rsid w:val="00EE2A99"/>
    <w:rsid w:val="00EE3363"/>
    <w:rsid w:val="00EE5A3B"/>
    <w:rsid w:val="00EE5FB4"/>
    <w:rsid w:val="00EE7217"/>
    <w:rsid w:val="00EF0942"/>
    <w:rsid w:val="00EF1C4D"/>
    <w:rsid w:val="00EF45F7"/>
    <w:rsid w:val="00EF49F5"/>
    <w:rsid w:val="00EF546C"/>
    <w:rsid w:val="00F0009C"/>
    <w:rsid w:val="00F00532"/>
    <w:rsid w:val="00F0138D"/>
    <w:rsid w:val="00F01968"/>
    <w:rsid w:val="00F03935"/>
    <w:rsid w:val="00F03F58"/>
    <w:rsid w:val="00F04796"/>
    <w:rsid w:val="00F0608E"/>
    <w:rsid w:val="00F0635B"/>
    <w:rsid w:val="00F06E94"/>
    <w:rsid w:val="00F10610"/>
    <w:rsid w:val="00F11309"/>
    <w:rsid w:val="00F141DB"/>
    <w:rsid w:val="00F16ED9"/>
    <w:rsid w:val="00F173C4"/>
    <w:rsid w:val="00F175D0"/>
    <w:rsid w:val="00F20A9B"/>
    <w:rsid w:val="00F210FB"/>
    <w:rsid w:val="00F21AB9"/>
    <w:rsid w:val="00F27608"/>
    <w:rsid w:val="00F27DB9"/>
    <w:rsid w:val="00F30792"/>
    <w:rsid w:val="00F31953"/>
    <w:rsid w:val="00F32B7F"/>
    <w:rsid w:val="00F34853"/>
    <w:rsid w:val="00F3556C"/>
    <w:rsid w:val="00F3570C"/>
    <w:rsid w:val="00F37FAB"/>
    <w:rsid w:val="00F40607"/>
    <w:rsid w:val="00F419E8"/>
    <w:rsid w:val="00F41B11"/>
    <w:rsid w:val="00F432D0"/>
    <w:rsid w:val="00F43F38"/>
    <w:rsid w:val="00F4451D"/>
    <w:rsid w:val="00F45663"/>
    <w:rsid w:val="00F45BB5"/>
    <w:rsid w:val="00F467E9"/>
    <w:rsid w:val="00F46835"/>
    <w:rsid w:val="00F513B6"/>
    <w:rsid w:val="00F52D3D"/>
    <w:rsid w:val="00F53AA2"/>
    <w:rsid w:val="00F53DE0"/>
    <w:rsid w:val="00F543E0"/>
    <w:rsid w:val="00F553D4"/>
    <w:rsid w:val="00F56286"/>
    <w:rsid w:val="00F565B3"/>
    <w:rsid w:val="00F56783"/>
    <w:rsid w:val="00F56E60"/>
    <w:rsid w:val="00F57197"/>
    <w:rsid w:val="00F60284"/>
    <w:rsid w:val="00F60381"/>
    <w:rsid w:val="00F615A4"/>
    <w:rsid w:val="00F63486"/>
    <w:rsid w:val="00F640F9"/>
    <w:rsid w:val="00F67070"/>
    <w:rsid w:val="00F678EF"/>
    <w:rsid w:val="00F67A60"/>
    <w:rsid w:val="00F67DE0"/>
    <w:rsid w:val="00F703B3"/>
    <w:rsid w:val="00F71B8A"/>
    <w:rsid w:val="00F722B5"/>
    <w:rsid w:val="00F73758"/>
    <w:rsid w:val="00F745E7"/>
    <w:rsid w:val="00F74E61"/>
    <w:rsid w:val="00F77314"/>
    <w:rsid w:val="00F77915"/>
    <w:rsid w:val="00F77E1F"/>
    <w:rsid w:val="00F80A09"/>
    <w:rsid w:val="00F8183A"/>
    <w:rsid w:val="00F8234E"/>
    <w:rsid w:val="00F83426"/>
    <w:rsid w:val="00F835A3"/>
    <w:rsid w:val="00F838E4"/>
    <w:rsid w:val="00F85327"/>
    <w:rsid w:val="00F85770"/>
    <w:rsid w:val="00F85A8F"/>
    <w:rsid w:val="00F85CB8"/>
    <w:rsid w:val="00F8617A"/>
    <w:rsid w:val="00F92751"/>
    <w:rsid w:val="00F934F3"/>
    <w:rsid w:val="00F9371E"/>
    <w:rsid w:val="00F93BA2"/>
    <w:rsid w:val="00F9563C"/>
    <w:rsid w:val="00F95663"/>
    <w:rsid w:val="00F96D1C"/>
    <w:rsid w:val="00F976BD"/>
    <w:rsid w:val="00F97B61"/>
    <w:rsid w:val="00FA1148"/>
    <w:rsid w:val="00FA11E1"/>
    <w:rsid w:val="00FA1FB2"/>
    <w:rsid w:val="00FA21AE"/>
    <w:rsid w:val="00FA539B"/>
    <w:rsid w:val="00FA58AA"/>
    <w:rsid w:val="00FB0F97"/>
    <w:rsid w:val="00FB2808"/>
    <w:rsid w:val="00FB432A"/>
    <w:rsid w:val="00FB502C"/>
    <w:rsid w:val="00FB51CA"/>
    <w:rsid w:val="00FB5709"/>
    <w:rsid w:val="00FB6A08"/>
    <w:rsid w:val="00FB6E29"/>
    <w:rsid w:val="00FB7785"/>
    <w:rsid w:val="00FC03FB"/>
    <w:rsid w:val="00FC0A27"/>
    <w:rsid w:val="00FC2543"/>
    <w:rsid w:val="00FC369C"/>
    <w:rsid w:val="00FC643B"/>
    <w:rsid w:val="00FC6F8A"/>
    <w:rsid w:val="00FC78B5"/>
    <w:rsid w:val="00FD0ADA"/>
    <w:rsid w:val="00FD1A16"/>
    <w:rsid w:val="00FD1CE7"/>
    <w:rsid w:val="00FD626B"/>
    <w:rsid w:val="00FD697B"/>
    <w:rsid w:val="00FD6C67"/>
    <w:rsid w:val="00FD7A46"/>
    <w:rsid w:val="00FE004A"/>
    <w:rsid w:val="00FE325A"/>
    <w:rsid w:val="00FE424D"/>
    <w:rsid w:val="00FE432A"/>
    <w:rsid w:val="00FE4403"/>
    <w:rsid w:val="00FE70AA"/>
    <w:rsid w:val="00FF0981"/>
    <w:rsid w:val="00FF161E"/>
    <w:rsid w:val="00FF1997"/>
    <w:rsid w:val="00FF19C8"/>
    <w:rsid w:val="00FF2966"/>
    <w:rsid w:val="00FF663E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C90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desTable">
    <w:name w:val="Nodes Table"/>
    <w:rsid w:val="009671A1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ListParagraph">
    <w:name w:val="List Paragraph"/>
    <w:basedOn w:val="Normal"/>
    <w:uiPriority w:val="34"/>
    <w:qFormat/>
    <w:rsid w:val="009671A1"/>
    <w:pPr>
      <w:ind w:left="720"/>
      <w:contextualSpacing/>
    </w:pPr>
  </w:style>
  <w:style w:type="table" w:styleId="TableGrid">
    <w:name w:val="Table Grid"/>
    <w:basedOn w:val="TableNormal"/>
    <w:uiPriority w:val="39"/>
    <w:rsid w:val="00561CC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1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C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C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C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3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968"/>
  </w:style>
  <w:style w:type="paragraph" w:styleId="Footer">
    <w:name w:val="footer"/>
    <w:basedOn w:val="Normal"/>
    <w:link w:val="FooterChar"/>
    <w:uiPriority w:val="99"/>
    <w:unhideWhenUsed/>
    <w:rsid w:val="00B23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968"/>
  </w:style>
  <w:style w:type="paragraph" w:customStyle="1" w:styleId="Normal0">
    <w:name w:val="[Normal]"/>
    <w:uiPriority w:val="99"/>
    <w:rsid w:val="00437B1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paragraph" w:styleId="Revision">
    <w:name w:val="Revision"/>
    <w:hidden/>
    <w:uiPriority w:val="99"/>
    <w:semiHidden/>
    <w:rsid w:val="00CE636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300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300B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2D601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7D4D9D"/>
  </w:style>
  <w:style w:type="paragraph" w:customStyle="1" w:styleId="EndNoteBibliographyTitle">
    <w:name w:val="EndNote Bibliography Title"/>
    <w:basedOn w:val="Normal"/>
    <w:link w:val="EndNoteBibliographyTitleChar"/>
    <w:rsid w:val="00B77F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F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7F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FFC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desTable">
    <w:name w:val="Nodes Table"/>
    <w:rsid w:val="009671A1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ListParagraph">
    <w:name w:val="List Paragraph"/>
    <w:basedOn w:val="Normal"/>
    <w:uiPriority w:val="34"/>
    <w:qFormat/>
    <w:rsid w:val="009671A1"/>
    <w:pPr>
      <w:ind w:left="720"/>
      <w:contextualSpacing/>
    </w:pPr>
  </w:style>
  <w:style w:type="table" w:styleId="TableGrid">
    <w:name w:val="Table Grid"/>
    <w:basedOn w:val="TableNormal"/>
    <w:uiPriority w:val="39"/>
    <w:rsid w:val="00561CC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1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C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C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C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3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968"/>
  </w:style>
  <w:style w:type="paragraph" w:styleId="Footer">
    <w:name w:val="footer"/>
    <w:basedOn w:val="Normal"/>
    <w:link w:val="FooterChar"/>
    <w:uiPriority w:val="99"/>
    <w:unhideWhenUsed/>
    <w:rsid w:val="00B23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968"/>
  </w:style>
  <w:style w:type="paragraph" w:customStyle="1" w:styleId="Normal0">
    <w:name w:val="[Normal]"/>
    <w:uiPriority w:val="99"/>
    <w:rsid w:val="00437B1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paragraph" w:styleId="Revision">
    <w:name w:val="Revision"/>
    <w:hidden/>
    <w:uiPriority w:val="99"/>
    <w:semiHidden/>
    <w:rsid w:val="00CE636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300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300B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2D601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7D4D9D"/>
  </w:style>
  <w:style w:type="paragraph" w:customStyle="1" w:styleId="EndNoteBibliographyTitle">
    <w:name w:val="EndNote Bibliography Title"/>
    <w:basedOn w:val="Normal"/>
    <w:link w:val="EndNoteBibliographyTitleChar"/>
    <w:rsid w:val="00B77F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F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7F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FF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1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98184">
          <w:marLeft w:val="28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6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5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2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23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11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779D07-581F-49FD-B07A-D3E1D2ED0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il Kalfas</dc:creator>
  <cp:lastModifiedBy>Nitin kumar0</cp:lastModifiedBy>
  <cp:revision>2</cp:revision>
  <cp:lastPrinted>2023-12-01T09:15:00Z</cp:lastPrinted>
  <dcterms:created xsi:type="dcterms:W3CDTF">2024-06-17T06:00:00Z</dcterms:created>
  <dcterms:modified xsi:type="dcterms:W3CDTF">2024-06-17T06:00:00Z</dcterms:modified>
</cp:coreProperties>
</file>